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208C" w:rsidRPr="004E3EA5" w:rsidRDefault="00B5208C" w:rsidP="00B5208C">
      <w:pPr>
        <w:pStyle w:val="SupplementaryMaterial"/>
        <w:rPr>
          <w:b w:val="0"/>
        </w:rPr>
      </w:pPr>
      <w:bookmarkStart w:id="0" w:name="OLE_LINK120"/>
      <w:bookmarkStart w:id="1" w:name="OLE_LINK121"/>
      <w:bookmarkStart w:id="2" w:name="OLE_LINK93"/>
      <w:bookmarkStart w:id="3" w:name="OLE_LINK94"/>
      <w:r w:rsidRPr="001549D3">
        <w:t>Supplementary Material</w:t>
      </w:r>
    </w:p>
    <w:p w:rsidR="00B5208C" w:rsidRPr="00163E5F" w:rsidRDefault="00B5208C" w:rsidP="00B5208C">
      <w:pPr>
        <w:pStyle w:val="a4"/>
      </w:pPr>
      <w:r w:rsidRPr="00B5208C">
        <w:rPr>
          <w:rFonts w:hint="eastAsia"/>
        </w:rPr>
        <w:t>Review Time of Oncology Drugs and its Underlying Factors: An Exploration in China</w:t>
      </w:r>
      <w:bookmarkEnd w:id="0"/>
      <w:bookmarkEnd w:id="1"/>
    </w:p>
    <w:bookmarkEnd w:id="2"/>
    <w:bookmarkEnd w:id="3"/>
    <w:p w:rsidR="00B5208C" w:rsidRPr="00B5208C" w:rsidRDefault="00B5208C" w:rsidP="00B5208C">
      <w:pPr>
        <w:widowControl/>
        <w:spacing w:after="240"/>
        <w:jc w:val="left"/>
        <w:rPr>
          <w:b/>
          <w:bCs/>
        </w:rPr>
      </w:pPr>
      <w:proofErr w:type="spellStart"/>
      <w:r w:rsidRPr="00B5208C">
        <w:rPr>
          <w:rFonts w:hint="eastAsia"/>
          <w:b/>
          <w:bCs/>
        </w:rPr>
        <w:t>Xingyue</w:t>
      </w:r>
      <w:proofErr w:type="spellEnd"/>
      <w:r w:rsidRPr="00B5208C">
        <w:rPr>
          <w:rFonts w:hint="eastAsia"/>
          <w:b/>
          <w:bCs/>
        </w:rPr>
        <w:t xml:space="preserve"> ZHU</w:t>
      </w:r>
      <w:r w:rsidRPr="00B5208C">
        <w:rPr>
          <w:b/>
          <w:bCs/>
          <w:vertAlign w:val="superscript"/>
        </w:rPr>
        <w:t>1,</w:t>
      </w:r>
      <w:bookmarkStart w:id="4" w:name="OLE_LINK203"/>
      <w:bookmarkStart w:id="5" w:name="OLE_LINK204"/>
      <w:r w:rsidRPr="00B5208C">
        <w:rPr>
          <w:rFonts w:hint="eastAsia"/>
          <w:b/>
          <w:bCs/>
          <w:vertAlign w:val="superscript"/>
        </w:rPr>
        <w:t>†</w:t>
      </w:r>
      <w:r w:rsidRPr="00B5208C">
        <w:rPr>
          <w:b/>
          <w:bCs/>
          <w:vertAlign w:val="superscript"/>
        </w:rPr>
        <w:t>,</w:t>
      </w:r>
      <w:bookmarkEnd w:id="4"/>
      <w:bookmarkEnd w:id="5"/>
      <w:r w:rsidRPr="00B5208C">
        <w:rPr>
          <w:b/>
          <w:bCs/>
          <w:vertAlign w:val="superscript"/>
        </w:rPr>
        <w:t>*</w:t>
      </w:r>
      <w:r w:rsidRPr="00B5208C">
        <w:rPr>
          <w:b/>
          <w:bCs/>
        </w:rPr>
        <w:t>,</w:t>
      </w:r>
      <w:r w:rsidRPr="00B5208C">
        <w:rPr>
          <w:rFonts w:hint="eastAsia"/>
          <w:b/>
          <w:bCs/>
        </w:rPr>
        <w:t xml:space="preserve"> Bao LIU</w:t>
      </w:r>
      <w:r w:rsidRPr="00B5208C">
        <w:rPr>
          <w:b/>
          <w:bCs/>
          <w:vertAlign w:val="superscript"/>
        </w:rPr>
        <w:t>2,</w:t>
      </w:r>
      <w:bookmarkStart w:id="6" w:name="OLE_LINK190"/>
      <w:bookmarkStart w:id="7" w:name="OLE_LINK191"/>
      <w:r w:rsidRPr="00B5208C">
        <w:rPr>
          <w:b/>
          <w:bCs/>
          <w:vertAlign w:val="superscript"/>
        </w:rPr>
        <w:t>†,*</w:t>
      </w:r>
      <w:bookmarkEnd w:id="6"/>
      <w:bookmarkEnd w:id="7"/>
    </w:p>
    <w:p w:rsidR="00B5208C" w:rsidRDefault="00B5208C" w:rsidP="00B5208C">
      <w:pPr>
        <w:widowControl/>
        <w:spacing w:before="240" w:after="240"/>
        <w:jc w:val="left"/>
      </w:pPr>
      <w:r w:rsidRPr="00163E5F">
        <w:rPr>
          <w:rFonts w:hint="eastAsia"/>
          <w:b/>
          <w:bCs/>
        </w:rPr>
        <w:t>*Correspondence:</w:t>
      </w:r>
      <w:r>
        <w:rPr>
          <w:b/>
          <w:bCs/>
        </w:rPr>
        <w:t xml:space="preserve"> </w:t>
      </w:r>
      <w:bookmarkStart w:id="8" w:name="OLE_LINK89"/>
      <w:bookmarkStart w:id="9" w:name="OLE_LINK90"/>
    </w:p>
    <w:p w:rsidR="00B5208C" w:rsidRPr="007C04A9" w:rsidRDefault="00B5208C" w:rsidP="00B5208C">
      <w:pPr>
        <w:widowControl/>
        <w:jc w:val="left"/>
        <w:rPr>
          <w:rFonts w:eastAsiaTheme="minorEastAsia"/>
          <w:bCs/>
          <w:kern w:val="0"/>
          <w:lang w:eastAsia="en-US"/>
        </w:rPr>
      </w:pPr>
      <w:r w:rsidRPr="007C04A9">
        <w:rPr>
          <w:rFonts w:ascii="Times New Roman" w:eastAsiaTheme="minorEastAsia" w:hAnsi="Times New Roman" w:cs="Times New Roman"/>
          <w:bCs/>
          <w:kern w:val="0"/>
          <w:lang w:eastAsia="en-US"/>
        </w:rPr>
        <w:t>Bao L</w:t>
      </w:r>
      <w:r w:rsidRPr="007C04A9">
        <w:rPr>
          <w:rFonts w:ascii="Times New Roman" w:eastAsiaTheme="minorEastAsia" w:hAnsi="Times New Roman" w:cs="Times New Roman" w:hint="eastAsia"/>
          <w:bCs/>
          <w:kern w:val="0"/>
          <w:lang w:eastAsia="en-US"/>
        </w:rPr>
        <w:t xml:space="preserve">IU, </w:t>
      </w:r>
      <w:hyperlink r:id="rId5" w:history="1">
        <w:r w:rsidRPr="007C04A9">
          <w:rPr>
            <w:rFonts w:eastAsiaTheme="minorEastAsia"/>
            <w:bCs/>
            <w:kern w:val="0"/>
            <w:lang w:eastAsia="en-US"/>
          </w:rPr>
          <w:t>liub@fudan.edu.cn</w:t>
        </w:r>
      </w:hyperlink>
    </w:p>
    <w:p w:rsidR="00B5208C" w:rsidRDefault="00B5208C" w:rsidP="00B5208C">
      <w:pPr>
        <w:widowControl/>
        <w:jc w:val="left"/>
        <w:rPr>
          <w:rFonts w:ascii="Times New Roman" w:eastAsiaTheme="minorEastAsia" w:hAnsi="Times New Roman" w:cs="Times New Roman"/>
          <w:kern w:val="0"/>
          <w:lang w:eastAsia="en-US"/>
        </w:rPr>
      </w:pPr>
      <w:proofErr w:type="spellStart"/>
      <w:r w:rsidRPr="007C04A9">
        <w:rPr>
          <w:rFonts w:ascii="Times New Roman" w:eastAsiaTheme="minorEastAsia" w:hAnsi="Times New Roman" w:cs="Times New Roman" w:hint="eastAsia"/>
          <w:kern w:val="0"/>
          <w:lang w:eastAsia="en-US"/>
        </w:rPr>
        <w:t>Xingyue</w:t>
      </w:r>
      <w:proofErr w:type="spellEnd"/>
      <w:r w:rsidRPr="007C04A9">
        <w:rPr>
          <w:rFonts w:ascii="Times New Roman" w:eastAsiaTheme="minorEastAsia" w:hAnsi="Times New Roman" w:cs="Times New Roman" w:hint="eastAsia"/>
          <w:kern w:val="0"/>
          <w:lang w:eastAsia="en-US"/>
        </w:rPr>
        <w:t xml:space="preserve"> ZHU</w:t>
      </w:r>
      <w:r w:rsidRPr="007C04A9">
        <w:rPr>
          <w:rFonts w:ascii="Times New Roman" w:eastAsiaTheme="minorEastAsia" w:hAnsi="Times New Roman" w:cs="Times New Roman"/>
          <w:kern w:val="0"/>
          <w:lang w:eastAsia="en-US"/>
        </w:rPr>
        <w:t xml:space="preserve">, </w:t>
      </w:r>
      <w:hyperlink r:id="rId6" w:history="1">
        <w:r w:rsidRPr="007C04A9">
          <w:rPr>
            <w:rFonts w:ascii="Times New Roman" w:eastAsiaTheme="minorEastAsia" w:hAnsi="Times New Roman" w:cs="Times New Roman"/>
            <w:kern w:val="0"/>
            <w:lang w:eastAsia="en-US"/>
          </w:rPr>
          <w:t>zhuxingyue@gmc.edu.cn</w:t>
        </w:r>
      </w:hyperlink>
      <w:bookmarkEnd w:id="8"/>
      <w:bookmarkEnd w:id="9"/>
    </w:p>
    <w:p w:rsidR="00214CFD" w:rsidRDefault="00214CFD" w:rsidP="00B5208C">
      <w:pPr>
        <w:widowControl/>
        <w:jc w:val="left"/>
        <w:rPr>
          <w:rFonts w:ascii="Times New Roman" w:eastAsiaTheme="minorEastAsia" w:hAnsi="Times New Roman" w:cs="Times New Roman"/>
          <w:kern w:val="0"/>
          <w:lang w:eastAsia="en-US"/>
        </w:rPr>
        <w:sectPr w:rsidR="00214CFD" w:rsidSect="00214CF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eastAsiaTheme="minorEastAsia" w:hAnsi="Times New Roman" w:cs="Times New Roman"/>
          <w:kern w:val="0"/>
          <w:lang w:eastAsia="en-US"/>
        </w:rPr>
        <w:br w:type="page"/>
      </w:r>
    </w:p>
    <w:p w:rsidR="00214CFD" w:rsidRPr="00B87628" w:rsidRDefault="00214CFD" w:rsidP="00214CFD">
      <w:pPr>
        <w:pStyle w:val="1"/>
      </w:pPr>
      <w:r w:rsidRPr="00994A3D">
        <w:lastRenderedPageBreak/>
        <w:t>Supplementary Tables</w:t>
      </w:r>
    </w:p>
    <w:p w:rsidR="00B5208C" w:rsidRDefault="00B5208C" w:rsidP="00B5208C">
      <w:r w:rsidRPr="00B87628">
        <w:rPr>
          <w:rFonts w:hint="eastAsia"/>
        </w:rPr>
        <w:t xml:space="preserve">Supplementary </w:t>
      </w:r>
      <w:r>
        <w:rPr>
          <w:rFonts w:hint="eastAsia"/>
        </w:rPr>
        <w:t xml:space="preserve">Table </w:t>
      </w:r>
      <w:r w:rsidRPr="00B87628">
        <w:rPr>
          <w:rFonts w:hint="eastAsia"/>
        </w:rPr>
        <w:t>1</w:t>
      </w:r>
      <w:r>
        <w:t xml:space="preserve">. </w:t>
      </w:r>
      <w:r>
        <w:rPr>
          <w:rFonts w:hint="eastAsia"/>
        </w:rPr>
        <w:t>I</w:t>
      </w:r>
      <w:r>
        <w:t>ntroductions of expedited review pathways</w:t>
      </w:r>
      <w:r>
        <w:rPr>
          <w:rFonts w:hint="eastAsia"/>
        </w:rPr>
        <w:t xml:space="preserve"> </w:t>
      </w:r>
      <w:r>
        <w:t>in China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1650"/>
        <w:gridCol w:w="1203"/>
        <w:gridCol w:w="3970"/>
        <w:gridCol w:w="4319"/>
      </w:tblGrid>
      <w:tr w:rsidR="00214CFD" w:rsidRPr="009802DE" w:rsidTr="00214CFD">
        <w:trPr>
          <w:trHeight w:val="404"/>
          <w:jc w:val="center"/>
        </w:trPr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dited pathway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ablished year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B5208C" w:rsidRPr="009802DE" w:rsidRDefault="005025C6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age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pe</w:t>
            </w: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s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  <w:tcBorders>
              <w:top w:val="single" w:sz="4" w:space="0" w:color="auto"/>
            </w:tcBorders>
          </w:tcPr>
          <w:p w:rsidR="00B5208C" w:rsidRPr="007F6EEC" w:rsidRDefault="00B5208C" w:rsidP="00CE4C8A">
            <w:pPr>
              <w:rPr>
                <w:rFonts w:ascii="Times New Roman" w:hAnsi="Times New Roman" w:cs="Times New Roman"/>
                <w:b/>
                <w:bCs/>
              </w:rPr>
            </w:pPr>
            <w:r w:rsidRPr="007F6EEC">
              <w:rPr>
                <w:rFonts w:ascii="Times New Roman" w:hAnsi="Times New Roman" w:cs="Times New Roman"/>
                <w:b/>
                <w:bCs/>
              </w:rPr>
              <w:t>China NMPA: priority review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B5208C" w:rsidRPr="009802DE" w:rsidRDefault="005025C6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</w:tcPr>
          <w:p w:rsidR="00B5208C" w:rsidRPr="009802DE" w:rsidRDefault="005025C6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rug</w:t>
            </w:r>
            <w:r>
              <w:rPr>
                <w:rFonts w:ascii="Times New Roman" w:hAnsi="Times New Roman" w:cs="Times New Roman"/>
              </w:rPr>
              <w:t xml:space="preserve"> review</w:t>
            </w:r>
          </w:p>
        </w:tc>
        <w:tc>
          <w:tcPr>
            <w:tcW w:w="1422" w:type="pct"/>
            <w:tcBorders>
              <w:top w:val="single" w:sz="4" w:space="0" w:color="auto"/>
            </w:tcBorders>
          </w:tcPr>
          <w:p w:rsidR="00B5208C" w:rsidRPr="009802DE" w:rsidRDefault="005025C6" w:rsidP="00CE4C8A">
            <w:pPr>
              <w:rPr>
                <w:rFonts w:ascii="Times New Roman" w:hAnsi="Times New Roman" w:cs="Times New Roman"/>
              </w:rPr>
            </w:pPr>
            <w:r>
              <w:t>Drugs with s</w:t>
            </w:r>
            <w:r>
              <w:rPr>
                <w:rFonts w:hint="eastAsia"/>
              </w:rPr>
              <w:t>ignificant</w:t>
            </w:r>
            <w:r>
              <w:t xml:space="preserve"> clinical benefits</w:t>
            </w:r>
            <w:r w:rsidR="00214CFD">
              <w:t>.</w:t>
            </w:r>
          </w:p>
        </w:tc>
        <w:tc>
          <w:tcPr>
            <w:tcW w:w="1547" w:type="pct"/>
            <w:tcBorders>
              <w:top w:val="single" w:sz="4" w:space="0" w:color="auto"/>
            </w:tcBorders>
          </w:tcPr>
          <w:p w:rsidR="00B5208C" w:rsidRPr="009802DE" w:rsidRDefault="005025C6" w:rsidP="00CE4C8A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A</w:t>
            </w:r>
            <w:r>
              <w:t xml:space="preserve">bbreviate the review timeframe from 200 </w:t>
            </w:r>
            <w:bookmarkStart w:id="10" w:name="OLE_LINK21"/>
            <w:bookmarkStart w:id="11" w:name="OLE_LINK22"/>
            <w:r>
              <w:t>working days</w:t>
            </w:r>
            <w:bookmarkEnd w:id="10"/>
            <w:bookmarkEnd w:id="11"/>
            <w:r>
              <w:t xml:space="preserve"> (for standard review) to 130 working days.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 xml:space="preserve">  </w:t>
            </w:r>
            <w:r w:rsidR="007F6EEC">
              <w:rPr>
                <w:rFonts w:ascii="Times New Roman" w:hAnsi="Times New Roman" w:cs="Times New Roman"/>
              </w:rPr>
              <w:t xml:space="preserve"> </w:t>
            </w:r>
            <w:r w:rsidR="00FF347E">
              <w:rPr>
                <w:rFonts w:ascii="Times New Roman" w:hAnsi="Times New Roman" w:cs="Times New Roman"/>
              </w:rPr>
              <w:t>The US FDA: priority review</w:t>
            </w:r>
          </w:p>
        </w:tc>
        <w:tc>
          <w:tcPr>
            <w:tcW w:w="591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431" w:type="pct"/>
            <w:vMerge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pct"/>
          </w:tcPr>
          <w:p w:rsidR="00B5208C" w:rsidRPr="009802DE" w:rsidRDefault="00FF347E" w:rsidP="00CE4C8A">
            <w:pPr>
              <w:rPr>
                <w:rFonts w:ascii="Times New Roman" w:hAnsi="Times New Roman" w:cs="Times New Roman"/>
              </w:rPr>
            </w:pPr>
            <w:r w:rsidRPr="00FF347E">
              <w:rPr>
                <w:rFonts w:ascii="Times New Roman" w:hAnsi="Times New Roman" w:cs="Times New Roman"/>
              </w:rPr>
              <w:t>D</w:t>
            </w:r>
            <w:r w:rsidRPr="00FF347E">
              <w:rPr>
                <w:rFonts w:ascii="Times New Roman" w:hAnsi="Times New Roman" w:cs="Times New Roman" w:hint="eastAsia"/>
              </w:rPr>
              <w:t>rug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FF347E">
              <w:rPr>
                <w:rFonts w:ascii="Times New Roman" w:hAnsi="Times New Roman" w:cs="Times New Roman" w:hint="eastAsia"/>
              </w:rPr>
              <w:t>would be significant improvements in the safety or effectiveness</w:t>
            </w:r>
            <w:r w:rsidR="00214C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pct"/>
          </w:tcPr>
          <w:p w:rsidR="00B5208C" w:rsidRPr="009802DE" w:rsidRDefault="005025C6" w:rsidP="00CE4C8A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A</w:t>
            </w:r>
            <w:r>
              <w:t xml:space="preserve">bbreviate the review timeframe from 10 months (for </w:t>
            </w:r>
            <w:bookmarkStart w:id="12" w:name="OLE_LINK312"/>
            <w:r>
              <w:t>standard review</w:t>
            </w:r>
            <w:bookmarkEnd w:id="12"/>
            <w:r>
              <w:t>) to 6 months.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 xml:space="preserve">  </w:t>
            </w:r>
            <w:r w:rsidR="007F6EEC">
              <w:rPr>
                <w:rFonts w:ascii="Times New Roman" w:hAnsi="Times New Roman" w:cs="Times New Roman"/>
              </w:rPr>
              <w:t xml:space="preserve"> </w:t>
            </w:r>
            <w:r w:rsidR="00FF347E">
              <w:rPr>
                <w:rFonts w:ascii="Times New Roman" w:hAnsi="Times New Roman" w:cs="Times New Roman" w:hint="eastAsia"/>
              </w:rPr>
              <w:t>T</w:t>
            </w:r>
            <w:r w:rsidR="00FF347E">
              <w:rPr>
                <w:rFonts w:ascii="Times New Roman" w:hAnsi="Times New Roman" w:cs="Times New Roman"/>
              </w:rPr>
              <w:t xml:space="preserve">he EU </w:t>
            </w:r>
            <w:bookmarkStart w:id="13" w:name="OLE_LINK313"/>
            <w:r w:rsidR="00FF347E">
              <w:rPr>
                <w:rFonts w:ascii="Times New Roman" w:hAnsi="Times New Roman" w:cs="Times New Roman"/>
              </w:rPr>
              <w:t>EMA:</w:t>
            </w:r>
            <w:bookmarkEnd w:id="13"/>
            <w:r w:rsidR="00FF347E">
              <w:rPr>
                <w:rFonts w:hint="eastAsia"/>
              </w:rPr>
              <w:t xml:space="preserve"> </w:t>
            </w:r>
            <w:r w:rsidR="00FF347E">
              <w:t>a</w:t>
            </w:r>
            <w:r w:rsidR="00FF347E" w:rsidRPr="00FF347E">
              <w:rPr>
                <w:rFonts w:ascii="Times New Roman" w:hAnsi="Times New Roman" w:cs="Times New Roman" w:hint="eastAsia"/>
              </w:rPr>
              <w:t>ccelerated assessment</w:t>
            </w:r>
          </w:p>
        </w:tc>
        <w:tc>
          <w:tcPr>
            <w:tcW w:w="591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431" w:type="pct"/>
            <w:vMerge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pct"/>
          </w:tcPr>
          <w:p w:rsidR="00B5208C" w:rsidRPr="009802DE" w:rsidRDefault="00FF347E" w:rsidP="00CE4C8A">
            <w:pPr>
              <w:rPr>
                <w:rFonts w:ascii="Times New Roman" w:hAnsi="Times New Roman" w:cs="Times New Roman"/>
              </w:rPr>
            </w:pPr>
            <w:r w:rsidRPr="00FF347E">
              <w:rPr>
                <w:rFonts w:ascii="Times New Roman" w:hAnsi="Times New Roman" w:cs="Times New Roman" w:hint="eastAsia"/>
              </w:rPr>
              <w:t>medicinal product is expected to be of major public health interest, particularly from the point of view of therapeutic innovation</w:t>
            </w:r>
            <w:r w:rsidR="00214C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pct"/>
          </w:tcPr>
          <w:p w:rsidR="00B5208C" w:rsidRPr="009802DE" w:rsidRDefault="005025C6" w:rsidP="00CE4C8A">
            <w:pPr>
              <w:rPr>
                <w:rFonts w:ascii="Times New Roman" w:hAnsi="Times New Roman" w:cs="Times New Roman"/>
              </w:rPr>
            </w:pPr>
            <w:r w:rsidRPr="005025C6">
              <w:rPr>
                <w:rFonts w:ascii="Times New Roman" w:hAnsi="Times New Roman" w:cs="Times New Roman"/>
              </w:rPr>
              <w:t>R</w:t>
            </w:r>
            <w:r w:rsidRPr="005025C6">
              <w:rPr>
                <w:rFonts w:ascii="Times New Roman" w:hAnsi="Times New Roman" w:cs="Times New Roman" w:hint="eastAsia"/>
              </w:rPr>
              <w:t>educe the timeframe to 150 day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025C6">
              <w:rPr>
                <w:rFonts w:ascii="Times New Roman" w:hAnsi="Times New Roman" w:cs="Times New Roman" w:hint="eastAsia"/>
              </w:rPr>
              <w:t>compared to</w:t>
            </w:r>
            <w:r>
              <w:rPr>
                <w:rFonts w:ascii="Times New Roman" w:hAnsi="Times New Roman" w:cs="Times New Roman"/>
              </w:rPr>
              <w:t xml:space="preserve"> 210 days for </w:t>
            </w:r>
            <w:r>
              <w:t>standard review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7F6EEC" w:rsidRDefault="00FF347E" w:rsidP="00CE4C8A">
            <w:pPr>
              <w:rPr>
                <w:rFonts w:ascii="Times New Roman" w:hAnsi="Times New Roman" w:cs="Times New Roman"/>
                <w:b/>
                <w:bCs/>
              </w:rPr>
            </w:pPr>
            <w:r w:rsidRPr="007F6EEC">
              <w:rPr>
                <w:rFonts w:ascii="Times New Roman" w:hAnsi="Times New Roman" w:cs="Times New Roman"/>
                <w:b/>
                <w:bCs/>
              </w:rPr>
              <w:t>NMPA: conditional approval</w:t>
            </w:r>
          </w:p>
        </w:tc>
        <w:tc>
          <w:tcPr>
            <w:tcW w:w="591" w:type="pct"/>
          </w:tcPr>
          <w:p w:rsidR="00B5208C" w:rsidRPr="009802DE" w:rsidRDefault="00FF347E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431" w:type="pct"/>
            <w:vMerge w:val="restart"/>
          </w:tcPr>
          <w:p w:rsidR="00B5208C" w:rsidRPr="009802DE" w:rsidRDefault="00FF347E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422" w:type="pct"/>
          </w:tcPr>
          <w:p w:rsidR="00B5208C" w:rsidRPr="009802DE" w:rsidRDefault="00FF347E" w:rsidP="00CE4C8A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I</w:t>
            </w:r>
            <w:r>
              <w:t>nnovative medications indicating for seriously debilitating or life-threatening conditions</w:t>
            </w:r>
            <w:r w:rsidR="00214CFD">
              <w:t>.</w:t>
            </w:r>
          </w:p>
        </w:tc>
        <w:tc>
          <w:tcPr>
            <w:tcW w:w="1547" w:type="pct"/>
          </w:tcPr>
          <w:p w:rsidR="00B5208C" w:rsidRPr="009802DE" w:rsidRDefault="00EA3B4E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val based on surrogate endpoints</w:t>
            </w:r>
            <w:r w:rsidR="00214CFD">
              <w:rPr>
                <w:rFonts w:ascii="Times New Roman" w:hAnsi="Times New Roman" w:cs="Times New Roman"/>
              </w:rPr>
              <w:t>,</w:t>
            </w:r>
            <w:r w:rsidRPr="00EA3B4E">
              <w:rPr>
                <w:rFonts w:ascii="Times New Roman" w:hAnsi="Times New Roman" w:cs="Times New Roman" w:hint="eastAsia"/>
              </w:rPr>
              <w:t xml:space="preserve"> an intermediate clinical endpoint</w:t>
            </w:r>
            <w:r w:rsidR="00214CFD">
              <w:rPr>
                <w:rFonts w:ascii="Times New Roman" w:hAnsi="Times New Roman" w:cs="Times New Roman"/>
              </w:rPr>
              <w:t xml:space="preserve"> or investigational clinical data</w:t>
            </w:r>
            <w:r>
              <w:rPr>
                <w:rFonts w:ascii="Times New Roman" w:hAnsi="Times New Roman" w:cs="Times New Roman"/>
              </w:rPr>
              <w:t xml:space="preserve">. Post-approval </w:t>
            </w:r>
            <w:r w:rsidRPr="00EA3B4E">
              <w:rPr>
                <w:rFonts w:ascii="Times New Roman" w:hAnsi="Times New Roman" w:cs="Times New Roman" w:hint="eastAsia"/>
              </w:rPr>
              <w:t xml:space="preserve">confirmatory trials </w:t>
            </w:r>
            <w:r>
              <w:rPr>
                <w:rFonts w:ascii="Times New Roman" w:hAnsi="Times New Roman" w:cs="Times New Roman"/>
              </w:rPr>
              <w:t xml:space="preserve">that </w:t>
            </w:r>
            <w:r w:rsidRPr="00EA3B4E">
              <w:rPr>
                <w:rFonts w:ascii="Times New Roman" w:hAnsi="Times New Roman" w:cs="Times New Roman" w:hint="eastAsia"/>
              </w:rPr>
              <w:t>verify clinical benefit</w:t>
            </w:r>
            <w:r>
              <w:rPr>
                <w:rFonts w:ascii="Times New Roman" w:hAnsi="Times New Roman" w:cs="Times New Roman"/>
              </w:rPr>
              <w:t xml:space="preserve"> are mandatory.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9802DE" w:rsidRDefault="00B5208C" w:rsidP="00FF347E">
            <w:pPr>
              <w:ind w:left="240" w:hangingChars="100" w:hanging="240"/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 xml:space="preserve">  </w:t>
            </w:r>
            <w:r w:rsidR="007F6EEC">
              <w:rPr>
                <w:rFonts w:ascii="Times New Roman" w:hAnsi="Times New Roman" w:cs="Times New Roman"/>
              </w:rPr>
              <w:t xml:space="preserve"> </w:t>
            </w:r>
            <w:r w:rsidR="00FF347E">
              <w:rPr>
                <w:rFonts w:ascii="Times New Roman" w:hAnsi="Times New Roman" w:cs="Times New Roman"/>
              </w:rPr>
              <w:t xml:space="preserve">FDA: </w:t>
            </w:r>
            <w:r w:rsidR="00FF347E">
              <w:rPr>
                <w:rFonts w:ascii="Times New Roman" w:hAnsi="Times New Roman" w:cs="Times New Roman" w:hint="eastAsia"/>
              </w:rPr>
              <w:t>accelerated</w:t>
            </w:r>
            <w:r w:rsidR="00FF347E">
              <w:rPr>
                <w:rFonts w:ascii="Times New Roman" w:hAnsi="Times New Roman" w:cs="Times New Roman"/>
              </w:rPr>
              <w:t xml:space="preserve"> approval</w:t>
            </w:r>
          </w:p>
        </w:tc>
        <w:tc>
          <w:tcPr>
            <w:tcW w:w="591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431" w:type="pct"/>
            <w:vMerge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pct"/>
          </w:tcPr>
          <w:p w:rsidR="00B5208C" w:rsidRPr="009802DE" w:rsidRDefault="00EA3B4E" w:rsidP="00CE4C8A">
            <w:pPr>
              <w:rPr>
                <w:rFonts w:ascii="Times New Roman" w:hAnsi="Times New Roman" w:cs="Times New Roman"/>
              </w:rPr>
            </w:pPr>
            <w:r w:rsidRPr="00EA3B4E">
              <w:rPr>
                <w:rFonts w:ascii="Times New Roman" w:hAnsi="Times New Roman" w:cs="Times New Roman"/>
              </w:rPr>
              <w:t>D</w:t>
            </w:r>
            <w:r w:rsidRPr="00EA3B4E">
              <w:rPr>
                <w:rFonts w:ascii="Times New Roman" w:hAnsi="Times New Roman" w:cs="Times New Roman" w:hint="eastAsia"/>
              </w:rPr>
              <w:t>rugs for serious conditions that filled an unmet medical</w:t>
            </w:r>
            <w:r>
              <w:rPr>
                <w:rFonts w:ascii="Times New Roman" w:hAnsi="Times New Roman" w:cs="Times New Roman"/>
              </w:rPr>
              <w:t xml:space="preserve"> need</w:t>
            </w:r>
            <w:r w:rsidR="00214C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pct"/>
          </w:tcPr>
          <w:p w:rsidR="00B5208C" w:rsidRPr="009802DE" w:rsidRDefault="00EA3B4E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val based on surrogate endpoints</w:t>
            </w:r>
            <w:r>
              <w:rPr>
                <w:rFonts w:hint="eastAsia"/>
              </w:rPr>
              <w:t xml:space="preserve"> </w:t>
            </w:r>
            <w:r w:rsidRPr="00EA3B4E">
              <w:rPr>
                <w:rFonts w:ascii="Times New Roman" w:hAnsi="Times New Roman" w:cs="Times New Roman" w:hint="eastAsia"/>
              </w:rPr>
              <w:t>or an intermediate clinical endpoint</w:t>
            </w:r>
            <w:r>
              <w:rPr>
                <w:rFonts w:ascii="Times New Roman" w:hAnsi="Times New Roman" w:cs="Times New Roman"/>
              </w:rPr>
              <w:t xml:space="preserve">. </w:t>
            </w:r>
            <w:bookmarkStart w:id="14" w:name="OLE_LINK314"/>
            <w:r>
              <w:rPr>
                <w:rFonts w:ascii="Times New Roman" w:hAnsi="Times New Roman" w:cs="Times New Roman"/>
              </w:rPr>
              <w:t xml:space="preserve">Post-approval </w:t>
            </w:r>
            <w:r w:rsidRPr="00EA3B4E">
              <w:rPr>
                <w:rFonts w:ascii="Times New Roman" w:hAnsi="Times New Roman" w:cs="Times New Roman" w:hint="eastAsia"/>
              </w:rPr>
              <w:t xml:space="preserve">confirmatory trials </w:t>
            </w:r>
            <w:r>
              <w:rPr>
                <w:rFonts w:ascii="Times New Roman" w:hAnsi="Times New Roman" w:cs="Times New Roman"/>
              </w:rPr>
              <w:t xml:space="preserve">that </w:t>
            </w:r>
            <w:r w:rsidRPr="00EA3B4E">
              <w:rPr>
                <w:rFonts w:ascii="Times New Roman" w:hAnsi="Times New Roman" w:cs="Times New Roman" w:hint="eastAsia"/>
              </w:rPr>
              <w:t>verify clinical benefit</w:t>
            </w:r>
            <w:r>
              <w:rPr>
                <w:rFonts w:ascii="Times New Roman" w:hAnsi="Times New Roman" w:cs="Times New Roman"/>
              </w:rPr>
              <w:t xml:space="preserve"> are mandatory.</w:t>
            </w:r>
            <w:bookmarkEnd w:id="14"/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="007F6EEC">
              <w:rPr>
                <w:rFonts w:ascii="Times New Roman" w:hAnsi="Times New Roman" w:cs="Times New Roman"/>
              </w:rPr>
              <w:t xml:space="preserve"> </w:t>
            </w:r>
            <w:r w:rsidR="00FF347E">
              <w:rPr>
                <w:rFonts w:ascii="Times New Roman" w:hAnsi="Times New Roman" w:cs="Times New Roman"/>
              </w:rPr>
              <w:t>EMA: conditional market authorization</w:t>
            </w:r>
          </w:p>
        </w:tc>
        <w:tc>
          <w:tcPr>
            <w:tcW w:w="591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431" w:type="pct"/>
            <w:vMerge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pct"/>
          </w:tcPr>
          <w:p w:rsidR="00B5208C" w:rsidRPr="009802DE" w:rsidRDefault="00EA3B4E" w:rsidP="00CE4C8A">
            <w:pPr>
              <w:rPr>
                <w:rFonts w:ascii="Times New Roman" w:hAnsi="Times New Roman" w:cs="Times New Roman"/>
              </w:rPr>
            </w:pPr>
            <w:r w:rsidRPr="00EA3B4E">
              <w:rPr>
                <w:rFonts w:ascii="Times New Roman" w:hAnsi="Times New Roman" w:cs="Times New Roman"/>
              </w:rPr>
              <w:t>M</w:t>
            </w:r>
            <w:r w:rsidRPr="00EA3B4E">
              <w:rPr>
                <w:rFonts w:ascii="Times New Roman" w:hAnsi="Times New Roman" w:cs="Times New Roman" w:hint="eastAsia"/>
              </w:rPr>
              <w:t>edicin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3B4E">
              <w:rPr>
                <w:rFonts w:ascii="Times New Roman" w:hAnsi="Times New Roman" w:cs="Times New Roman" w:hint="eastAsia"/>
              </w:rPr>
              <w:t>that address unmet medical needs</w:t>
            </w:r>
            <w:r w:rsidR="00214C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pct"/>
          </w:tcPr>
          <w:p w:rsidR="00B5208C" w:rsidRPr="009802DE" w:rsidRDefault="00214CFD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roval based on </w:t>
            </w:r>
            <w:r w:rsidRPr="00214CFD">
              <w:rPr>
                <w:rFonts w:ascii="Times New Roman" w:hAnsi="Times New Roman" w:cs="Times New Roman" w:hint="eastAsia"/>
              </w:rPr>
              <w:t>less comprehensive clinical data than normally required, where the benefit outweighs the risk</w:t>
            </w:r>
            <w:r>
              <w:rPr>
                <w:rFonts w:ascii="Times New Roman" w:hAnsi="Times New Roman" w:cs="Times New Roman"/>
              </w:rPr>
              <w:t xml:space="preserve">. It requires </w:t>
            </w:r>
            <w:r w:rsidRPr="00214CFD">
              <w:rPr>
                <w:rFonts w:ascii="Times New Roman" w:hAnsi="Times New Roman" w:cs="Times New Roman" w:hint="eastAsia"/>
              </w:rPr>
              <w:t>ongoing or new studies or collecting additional data to confirm the medicine's benefit-risk balance remains positiv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7F6EEC" w:rsidRDefault="004E2C9E" w:rsidP="00CE4C8A">
            <w:pPr>
              <w:rPr>
                <w:rFonts w:ascii="Times New Roman" w:hAnsi="Times New Roman" w:cs="Times New Roman"/>
                <w:b/>
                <w:bCs/>
              </w:rPr>
            </w:pPr>
            <w:r w:rsidRPr="007F6EEC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7F6EEC">
              <w:rPr>
                <w:rFonts w:ascii="Times New Roman" w:hAnsi="Times New Roman" w:cs="Times New Roman"/>
                <w:b/>
                <w:bCs/>
              </w:rPr>
              <w:t xml:space="preserve">MPA: </w:t>
            </w:r>
            <w:bookmarkStart w:id="15" w:name="OLE_LINK315"/>
            <w:r w:rsidRPr="007F6EEC">
              <w:rPr>
                <w:rFonts w:ascii="Times New Roman" w:hAnsi="Times New Roman" w:cs="Times New Roman"/>
                <w:b/>
                <w:bCs/>
              </w:rPr>
              <w:t>breakthrough therapy</w:t>
            </w:r>
            <w:bookmarkEnd w:id="15"/>
          </w:p>
        </w:tc>
        <w:tc>
          <w:tcPr>
            <w:tcW w:w="591" w:type="pct"/>
          </w:tcPr>
          <w:p w:rsidR="00B5208C" w:rsidRPr="009802DE" w:rsidRDefault="004015CD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431" w:type="pct"/>
            <w:vMerge w:val="restart"/>
          </w:tcPr>
          <w:p w:rsidR="00B5208C" w:rsidRPr="009802DE" w:rsidRDefault="004015CD" w:rsidP="00CE4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422" w:type="pct"/>
          </w:tcPr>
          <w:p w:rsidR="00B5208C" w:rsidRPr="009802DE" w:rsidRDefault="004015CD" w:rsidP="0040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s f</w:t>
            </w:r>
            <w:r w:rsidRPr="004015CD">
              <w:rPr>
                <w:rFonts w:ascii="Times New Roman" w:hAnsi="Times New Roman" w:cs="Times New Roman"/>
              </w:rPr>
              <w:t>or serious or life-threatening diseases</w:t>
            </w:r>
            <w:r>
              <w:rPr>
                <w:rFonts w:ascii="Times New Roman" w:hAnsi="Times New Roman" w:cs="Times New Roman"/>
              </w:rPr>
              <w:t xml:space="preserve"> and with p</w:t>
            </w:r>
            <w:r w:rsidRPr="004015CD">
              <w:rPr>
                <w:rFonts w:ascii="Times New Roman" w:hAnsi="Times New Roman" w:cs="Times New Roman"/>
              </w:rPr>
              <w:t>reliminary clinical evidence that sugges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15CD">
              <w:rPr>
                <w:rFonts w:ascii="Times New Roman" w:hAnsi="Times New Roman" w:cs="Times New Roman"/>
              </w:rPr>
              <w:t>substantial improvement over existing therapies.</w:t>
            </w:r>
          </w:p>
        </w:tc>
        <w:tc>
          <w:tcPr>
            <w:tcW w:w="1547" w:type="pct"/>
          </w:tcPr>
          <w:p w:rsidR="00B5208C" w:rsidRPr="009802DE" w:rsidRDefault="004015CD" w:rsidP="004015CD">
            <w:pPr>
              <w:rPr>
                <w:rFonts w:ascii="Times New Roman" w:hAnsi="Times New Roman" w:cs="Times New Roman"/>
              </w:rPr>
            </w:pPr>
            <w:r w:rsidRPr="004015CD">
              <w:rPr>
                <w:rFonts w:ascii="Times New Roman" w:hAnsi="Times New Roman" w:cs="Times New Roman"/>
              </w:rPr>
              <w:t>Receive more intens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15CD">
              <w:rPr>
                <w:rFonts w:ascii="Times New Roman" w:hAnsi="Times New Roman" w:cs="Times New Roman"/>
              </w:rPr>
              <w:t>guidance</w:t>
            </w:r>
            <w:r>
              <w:rPr>
                <w:rFonts w:ascii="Times New Roman" w:hAnsi="Times New Roman" w:cs="Times New Roman"/>
              </w:rPr>
              <w:t xml:space="preserve"> from NMPA; e</w:t>
            </w:r>
            <w:r w:rsidRPr="004015CD">
              <w:rPr>
                <w:rFonts w:ascii="Times New Roman" w:hAnsi="Times New Roman" w:cs="Times New Roman"/>
              </w:rPr>
              <w:t>ligib</w:t>
            </w:r>
            <w:r>
              <w:rPr>
                <w:rFonts w:ascii="Times New Roman" w:hAnsi="Times New Roman" w:cs="Times New Roman"/>
              </w:rPr>
              <w:t>ility</w:t>
            </w:r>
            <w:r w:rsidRPr="004015CD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 xml:space="preserve">priority review </w:t>
            </w:r>
            <w:r w:rsidRPr="004015CD">
              <w:rPr>
                <w:rFonts w:ascii="Times New Roman" w:hAnsi="Times New Roman" w:cs="Times New Roman"/>
              </w:rPr>
              <w:t>design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15CD">
              <w:rPr>
                <w:rFonts w:ascii="Times New Roman" w:hAnsi="Times New Roman" w:cs="Times New Roman"/>
              </w:rPr>
              <w:t>and rolling submiss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 xml:space="preserve">  </w:t>
            </w:r>
            <w:r w:rsidR="007F6EEC">
              <w:rPr>
                <w:rFonts w:ascii="Times New Roman" w:hAnsi="Times New Roman" w:cs="Times New Roman"/>
              </w:rPr>
              <w:t xml:space="preserve"> </w:t>
            </w:r>
            <w:r w:rsidR="004E2C9E">
              <w:rPr>
                <w:rFonts w:ascii="Times New Roman" w:hAnsi="Times New Roman" w:cs="Times New Roman" w:hint="eastAsia"/>
              </w:rPr>
              <w:t>F</w:t>
            </w:r>
            <w:r w:rsidR="004E2C9E">
              <w:rPr>
                <w:rFonts w:ascii="Times New Roman" w:hAnsi="Times New Roman" w:cs="Times New Roman"/>
              </w:rPr>
              <w:t>DA: breakthrough therapy</w:t>
            </w:r>
          </w:p>
        </w:tc>
        <w:tc>
          <w:tcPr>
            <w:tcW w:w="591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431" w:type="pct"/>
            <w:vMerge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pct"/>
          </w:tcPr>
          <w:p w:rsidR="00B5208C" w:rsidRPr="009802DE" w:rsidRDefault="00F53C6E" w:rsidP="00CE4C8A">
            <w:pPr>
              <w:rPr>
                <w:rFonts w:ascii="Times New Roman" w:hAnsi="Times New Roman" w:cs="Times New Roman"/>
              </w:rPr>
            </w:pPr>
            <w:r w:rsidRPr="00F53C6E">
              <w:rPr>
                <w:rFonts w:ascii="Times New Roman" w:hAnsi="Times New Roman" w:cs="Times New Roman"/>
              </w:rPr>
              <w:t>Drugs that are intended to treat a serious condition and preliminary clinical evidence indicates that the drug may demonstrate substantial improvement over available therapy on a clinically significant endpoint</w:t>
            </w:r>
            <w:r w:rsidR="008A160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pct"/>
          </w:tcPr>
          <w:p w:rsidR="00B5208C" w:rsidRPr="009802DE" w:rsidRDefault="00F53C6E" w:rsidP="00F53C6E">
            <w:pPr>
              <w:rPr>
                <w:rFonts w:ascii="Times New Roman" w:hAnsi="Times New Roman" w:cs="Times New Roman"/>
              </w:rPr>
            </w:pPr>
            <w:r w:rsidRPr="00F53C6E">
              <w:rPr>
                <w:rFonts w:ascii="Times New Roman" w:hAnsi="Times New Roman" w:cs="Times New Roman"/>
              </w:rPr>
              <w:t>Intensive guidance</w:t>
            </w:r>
            <w:r>
              <w:rPr>
                <w:rFonts w:ascii="Times New Roman" w:hAnsi="Times New Roman" w:cs="Times New Roman"/>
              </w:rPr>
              <w:t xml:space="preserve"> from FDA</w:t>
            </w:r>
            <w:r w:rsidRPr="00F53C6E">
              <w:rPr>
                <w:rFonts w:ascii="Times New Roman" w:hAnsi="Times New Roman" w:cs="Times New Roman"/>
              </w:rPr>
              <w:t xml:space="preserve"> on an efficient drug development program, beginning as early as Phase 1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o</w:t>
            </w:r>
            <w:r w:rsidRPr="00F53C6E">
              <w:rPr>
                <w:rFonts w:ascii="Times New Roman" w:hAnsi="Times New Roman" w:cs="Times New Roman"/>
              </w:rPr>
              <w:t>rganizational commitment involving senior managers</w:t>
            </w:r>
            <w:r>
              <w:rPr>
                <w:rFonts w:ascii="Times New Roman" w:hAnsi="Times New Roman" w:cs="Times New Roman"/>
              </w:rPr>
              <w:t xml:space="preserve">; all benefits of </w:t>
            </w:r>
            <w:proofErr w:type="gramStart"/>
            <w:r>
              <w:rPr>
                <w:rFonts w:ascii="Times New Roman" w:hAnsi="Times New Roman" w:cs="Times New Roman"/>
              </w:rPr>
              <w:t>fast track</w:t>
            </w:r>
            <w:proofErr w:type="gramEnd"/>
            <w:r>
              <w:rPr>
                <w:rFonts w:ascii="Times New Roman" w:hAnsi="Times New Roman" w:cs="Times New Roman"/>
              </w:rPr>
              <w:t xml:space="preserve"> designation.</w:t>
            </w:r>
          </w:p>
        </w:tc>
      </w:tr>
      <w:tr w:rsidR="00214CFD" w:rsidRPr="009802DE" w:rsidTr="00214CFD">
        <w:trPr>
          <w:jc w:val="center"/>
        </w:trPr>
        <w:tc>
          <w:tcPr>
            <w:tcW w:w="1009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 xml:space="preserve">  </w:t>
            </w:r>
            <w:r w:rsidR="004E2C9E">
              <w:rPr>
                <w:rFonts w:ascii="Times New Roman" w:hAnsi="Times New Roman" w:cs="Times New Roman" w:hint="eastAsia"/>
              </w:rPr>
              <w:t>E</w:t>
            </w:r>
            <w:r w:rsidR="004E2C9E">
              <w:rPr>
                <w:rFonts w:ascii="Times New Roman" w:hAnsi="Times New Roman" w:cs="Times New Roman"/>
              </w:rPr>
              <w:t xml:space="preserve">MA: </w:t>
            </w:r>
            <w:r w:rsidR="008A160F" w:rsidRPr="008A160F">
              <w:rPr>
                <w:rFonts w:ascii="Times New Roman" w:hAnsi="Times New Roman" w:cs="Times New Roman"/>
              </w:rPr>
              <w:t>PRIME</w:t>
            </w:r>
            <w:r w:rsidR="008A160F">
              <w:rPr>
                <w:rFonts w:ascii="Times New Roman" w:hAnsi="Times New Roman" w:cs="Times New Roman"/>
              </w:rPr>
              <w:t xml:space="preserve"> (</w:t>
            </w:r>
            <w:r w:rsidR="008A160F" w:rsidRPr="008A160F">
              <w:rPr>
                <w:rFonts w:ascii="Times New Roman" w:hAnsi="Times New Roman" w:cs="Times New Roman"/>
              </w:rPr>
              <w:t>priority medicines</w:t>
            </w:r>
            <w:r w:rsidR="008A16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1" w:type="pct"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  <w:r w:rsidRPr="009802DE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431" w:type="pct"/>
            <w:vMerge/>
          </w:tcPr>
          <w:p w:rsidR="00B5208C" w:rsidRPr="009802DE" w:rsidRDefault="00B5208C" w:rsidP="00CE4C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pct"/>
          </w:tcPr>
          <w:p w:rsidR="00B5208C" w:rsidRPr="009802DE" w:rsidRDefault="008A160F" w:rsidP="00CE4C8A">
            <w:pPr>
              <w:rPr>
                <w:rFonts w:ascii="Times New Roman" w:hAnsi="Times New Roman" w:cs="Times New Roman"/>
              </w:rPr>
            </w:pPr>
            <w:r w:rsidRPr="008A160F">
              <w:rPr>
                <w:rFonts w:ascii="Times New Roman" w:hAnsi="Times New Roman" w:cs="Times New Roman"/>
              </w:rPr>
              <w:t>Medicines that target an unmet medical ne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8A160F">
              <w:rPr>
                <w:rFonts w:ascii="Times New Roman" w:hAnsi="Times New Roman" w:cs="Times New Roman"/>
              </w:rPr>
              <w:t>provide any available data showing a meaningful improvement of clinical outcom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pct"/>
          </w:tcPr>
          <w:p w:rsidR="00B5208C" w:rsidRPr="009802DE" w:rsidRDefault="008A160F" w:rsidP="00CE4C8A">
            <w:pPr>
              <w:rPr>
                <w:rFonts w:ascii="Times New Roman" w:hAnsi="Times New Roman" w:cs="Times New Roman"/>
              </w:rPr>
            </w:pPr>
            <w:r w:rsidRPr="008A160F">
              <w:rPr>
                <w:rFonts w:ascii="Times New Roman" w:hAnsi="Times New Roman" w:cs="Times New Roman"/>
              </w:rPr>
              <w:t>Enhanced interaction and early dialogue</w:t>
            </w:r>
            <w:r>
              <w:rPr>
                <w:rFonts w:ascii="Times New Roman" w:hAnsi="Times New Roman" w:cs="Times New Roman"/>
              </w:rPr>
              <w:t xml:space="preserve"> between EMA</w:t>
            </w:r>
            <w:r w:rsidRPr="008A16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8A160F">
              <w:rPr>
                <w:rFonts w:ascii="Times New Roman" w:hAnsi="Times New Roman" w:cs="Times New Roman"/>
              </w:rPr>
              <w:t xml:space="preserve"> developers of promising medicines, to optimize development plans and speed up evaluation so these medicines can reach patients earlier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8A160F">
              <w:rPr>
                <w:rFonts w:ascii="Times New Roman" w:hAnsi="Times New Roman" w:cs="Times New Roman"/>
              </w:rPr>
              <w:t>eligib</w:t>
            </w:r>
            <w:r>
              <w:rPr>
                <w:rFonts w:ascii="Times New Roman" w:hAnsi="Times New Roman" w:cs="Times New Roman"/>
              </w:rPr>
              <w:t>ility</w:t>
            </w:r>
            <w:r w:rsidRPr="008A160F">
              <w:rPr>
                <w:rFonts w:ascii="Times New Roman" w:hAnsi="Times New Roman" w:cs="Times New Roman"/>
              </w:rPr>
              <w:t xml:space="preserve"> for accelerated assessm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B5208C" w:rsidRPr="00B5208C" w:rsidRDefault="00B5208C" w:rsidP="00B5208C"/>
    <w:p w:rsidR="00CE0BAB" w:rsidRDefault="00CE0BAB">
      <w:pPr>
        <w:sectPr w:rsidR="00CE0BAB" w:rsidSect="00214CF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CE0BAB" w:rsidRDefault="00CE0BAB" w:rsidP="00CE0BAB">
      <w:r w:rsidRPr="00B87628">
        <w:rPr>
          <w:rFonts w:hint="eastAsia"/>
        </w:rPr>
        <w:lastRenderedPageBreak/>
        <w:t xml:space="preserve">Supplementary </w:t>
      </w:r>
      <w:r>
        <w:rPr>
          <w:rFonts w:hint="eastAsia"/>
        </w:rPr>
        <w:t xml:space="preserve">Table </w:t>
      </w:r>
      <w:r w:rsidR="00F620DB">
        <w:t>2</w:t>
      </w:r>
      <w:r>
        <w:t xml:space="preserve">. Results of </w:t>
      </w:r>
      <w:r>
        <w:t>univariate analysis</w:t>
      </w:r>
      <w:r>
        <w:t>.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3190"/>
        <w:gridCol w:w="1480"/>
      </w:tblGrid>
      <w:tr w:rsidR="00F620DB" w:rsidRPr="00F620DB" w:rsidTr="00F620DB">
        <w:tc>
          <w:tcPr>
            <w:tcW w:w="2189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>V</w:t>
            </w:r>
            <w:r w:rsidRPr="00F620DB">
              <w:t>ariable</w:t>
            </w:r>
          </w:p>
        </w:tc>
        <w:tc>
          <w:tcPr>
            <w:tcW w:w="1920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t>Coefficient</w:t>
            </w:r>
            <w:r>
              <w:t xml:space="preserve"> </w:t>
            </w:r>
            <w:r w:rsidRPr="00F620DB">
              <w:t>(</w:t>
            </w:r>
            <w:r w:rsidRPr="00F620DB">
              <w:t>95% CI</w:t>
            </w:r>
            <w:r w:rsidRPr="00F620DB">
              <w:t>)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 xml:space="preserve"> </w:t>
            </w:r>
            <w:r w:rsidRPr="00F620DB">
              <w:t>P value</w:t>
            </w:r>
          </w:p>
        </w:tc>
      </w:tr>
      <w:tr w:rsidR="00F620DB" w:rsidRPr="00F620DB" w:rsidTr="00F620DB">
        <w:tc>
          <w:tcPr>
            <w:tcW w:w="2189" w:type="pct"/>
            <w:tcBorders>
              <w:top w:val="single" w:sz="4" w:space="0" w:color="auto"/>
            </w:tcBorders>
          </w:tcPr>
          <w:p w:rsidR="00F620DB" w:rsidRPr="00F620DB" w:rsidRDefault="00F620DB" w:rsidP="00F620DB">
            <w:pPr>
              <w:rPr>
                <w:rFonts w:hint="eastAsia"/>
                <w:b/>
                <w:bCs/>
              </w:rPr>
            </w:pPr>
            <w:r w:rsidRPr="00F620DB">
              <w:rPr>
                <w:rFonts w:hint="eastAsia"/>
                <w:b/>
                <w:bCs/>
              </w:rPr>
              <w:t>C</w:t>
            </w:r>
            <w:r w:rsidRPr="00F620DB">
              <w:rPr>
                <w:b/>
                <w:bCs/>
              </w:rPr>
              <w:t>lass of launch delay</w:t>
            </w:r>
          </w:p>
        </w:tc>
        <w:tc>
          <w:tcPr>
            <w:tcW w:w="1920" w:type="pct"/>
            <w:tcBorders>
              <w:top w:val="single" w:sz="4" w:space="0" w:color="auto"/>
            </w:tcBorders>
          </w:tcPr>
          <w:p w:rsidR="00F620DB" w:rsidRPr="00F620DB" w:rsidRDefault="00F620DB" w:rsidP="00CE0BAB">
            <w:pPr>
              <w:rPr>
                <w:rFonts w:hint="eastAsia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:rsidR="00F620DB" w:rsidRPr="00F620DB" w:rsidRDefault="00F620DB" w:rsidP="00CE0BA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 xml:space="preserve"> </w:t>
            </w:r>
            <w:r w:rsidRPr="00F620DB">
              <w:t>0</w:t>
            </w:r>
          </w:p>
        </w:tc>
        <w:tc>
          <w:tcPr>
            <w:tcW w:w="1920" w:type="pct"/>
          </w:tcPr>
          <w:p w:rsidR="00F620DB" w:rsidRPr="00F620DB" w:rsidRDefault="00F620DB" w:rsidP="00CE0BAB">
            <w:pPr>
              <w:rPr>
                <w:rFonts w:hint="eastAsia"/>
              </w:rPr>
            </w:pPr>
            <w:bookmarkStart w:id="16" w:name="OLE_LINK357"/>
            <w:r w:rsidRPr="00F620DB">
              <w:rPr>
                <w:rFonts w:hint="eastAsia"/>
              </w:rPr>
              <w:t>0</w:t>
            </w:r>
            <w:r w:rsidRPr="00F620DB">
              <w:t>[Reference]</w:t>
            </w:r>
            <w:bookmarkEnd w:id="16"/>
          </w:p>
        </w:tc>
        <w:tc>
          <w:tcPr>
            <w:tcW w:w="891" w:type="pct"/>
          </w:tcPr>
          <w:p w:rsidR="00F620DB" w:rsidRPr="00F620DB" w:rsidRDefault="00F620DB" w:rsidP="00CE0BA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 w:rsidRPr="00F620DB">
              <w:t xml:space="preserve">0, and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 w:rsidRPr="00F620DB">
              <w:t>1.95 years</w:t>
            </w:r>
            <w:r w:rsidRPr="00F620DB" w:rsidDel="005B4CC2">
              <w:rPr>
                <w:rFonts w:hint="eastAsia"/>
              </w:rPr>
              <w:t xml:space="preserve"> </w:t>
            </w:r>
          </w:p>
        </w:tc>
        <w:tc>
          <w:tcPr>
            <w:tcW w:w="1920" w:type="pct"/>
          </w:tcPr>
          <w:p w:rsidR="00F620DB" w:rsidRPr="00F620DB" w:rsidRDefault="00F620DB" w:rsidP="00CE0BAB">
            <w:pPr>
              <w:ind w:left="120" w:hangingChars="50" w:hanging="120"/>
            </w:pPr>
            <w:r w:rsidRPr="00F620DB">
              <w:t>-0.267</w:t>
            </w:r>
          </w:p>
          <w:p w:rsidR="00F620DB" w:rsidRPr="00F620DB" w:rsidRDefault="00F620DB" w:rsidP="00CE0BAB">
            <w:pPr>
              <w:ind w:left="120" w:hangingChars="50" w:hanging="120"/>
              <w:rPr>
                <w:rFonts w:hint="eastAsia"/>
              </w:rPr>
            </w:pPr>
            <w:r w:rsidRPr="00F620DB">
              <w:t>(</w:t>
            </w:r>
            <w:r w:rsidRPr="00F620DB">
              <w:t>-0.401</w:t>
            </w:r>
            <w:r w:rsidRPr="00F620DB">
              <w:t xml:space="preserve"> to </w:t>
            </w:r>
            <w:r w:rsidRPr="00F620DB">
              <w:t>-0.133</w:t>
            </w:r>
            <w:r w:rsidRPr="00F620DB">
              <w:t>)</w:t>
            </w:r>
          </w:p>
        </w:tc>
        <w:tc>
          <w:tcPr>
            <w:tcW w:w="891" w:type="pct"/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>&lt;</w:t>
            </w:r>
            <w:r w:rsidRPr="00F620DB">
              <w:t>0.001</w:t>
            </w:r>
          </w:p>
        </w:tc>
      </w:tr>
      <w:tr w:rsidR="00F620DB" w:rsidRPr="00F620DB" w:rsidTr="00F620DB">
        <w:tc>
          <w:tcPr>
            <w:tcW w:w="2189" w:type="pct"/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 w:rsidRPr="00F620DB">
              <w:t>1.95 years</w:t>
            </w:r>
          </w:p>
        </w:tc>
        <w:tc>
          <w:tcPr>
            <w:tcW w:w="1920" w:type="pct"/>
          </w:tcPr>
          <w:p w:rsidR="00F620DB" w:rsidRPr="00F620DB" w:rsidRDefault="00F620DB" w:rsidP="00CE0BAB">
            <w:pPr>
              <w:ind w:left="120" w:hangingChars="50" w:hanging="120"/>
            </w:pPr>
            <w:r w:rsidRPr="00F620DB">
              <w:t>-0.032</w:t>
            </w:r>
          </w:p>
          <w:p w:rsidR="00F620DB" w:rsidRPr="00F620DB" w:rsidRDefault="00F620DB" w:rsidP="00CE0BAB">
            <w:pPr>
              <w:ind w:left="120" w:hangingChars="50" w:hanging="120"/>
              <w:rPr>
                <w:rFonts w:hint="eastAsia"/>
              </w:rPr>
            </w:pPr>
            <w:r w:rsidRPr="00F620DB">
              <w:t>(</w:t>
            </w:r>
            <w:r w:rsidRPr="00F620DB">
              <w:t xml:space="preserve">-0.167 </w:t>
            </w:r>
            <w:r w:rsidRPr="00F620DB">
              <w:t xml:space="preserve">to </w:t>
            </w:r>
            <w:r w:rsidRPr="00F620DB">
              <w:t>0.102</w:t>
            </w:r>
            <w:r w:rsidRPr="00F620DB">
              <w:t>)</w:t>
            </w:r>
          </w:p>
        </w:tc>
        <w:tc>
          <w:tcPr>
            <w:tcW w:w="891" w:type="pct"/>
          </w:tcPr>
          <w:p w:rsidR="00F620DB" w:rsidRPr="00F620DB" w:rsidRDefault="00F620DB" w:rsidP="00CE0BA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>0</w:t>
            </w:r>
            <w:r w:rsidRPr="00F620DB">
              <w:t>.634</w:t>
            </w:r>
          </w:p>
        </w:tc>
      </w:tr>
      <w:tr w:rsidR="00F620DB" w:rsidRPr="00F620DB" w:rsidTr="00F620DB">
        <w:tc>
          <w:tcPr>
            <w:tcW w:w="2189" w:type="pct"/>
          </w:tcPr>
          <w:p w:rsidR="00F620DB" w:rsidRPr="00F620DB" w:rsidRDefault="00F620DB" w:rsidP="00F620DB">
            <w:pPr>
              <w:rPr>
                <w:rFonts w:hint="eastAsia"/>
                <w:b/>
                <w:bCs/>
              </w:rPr>
            </w:pPr>
            <w:r w:rsidRPr="00F620DB">
              <w:rPr>
                <w:rFonts w:hint="eastAsia"/>
                <w:b/>
                <w:bCs/>
              </w:rPr>
              <w:t>C</w:t>
            </w:r>
            <w:r w:rsidRPr="00F620DB">
              <w:rPr>
                <w:b/>
                <w:bCs/>
              </w:rPr>
              <w:t>lass of primary endpoint</w:t>
            </w:r>
          </w:p>
        </w:tc>
        <w:tc>
          <w:tcPr>
            <w:tcW w:w="1920" w:type="pct"/>
          </w:tcPr>
          <w:p w:rsidR="00F620DB" w:rsidRPr="00F620DB" w:rsidRDefault="00F620DB" w:rsidP="00F620DB">
            <w:pPr>
              <w:ind w:left="120" w:hangingChars="50" w:hanging="120"/>
            </w:pP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9732A6" w:rsidRDefault="00F620DB" w:rsidP="00F620DB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w:r w:rsidRPr="009732A6">
              <w:t>OS</w:t>
            </w:r>
          </w:p>
        </w:tc>
        <w:tc>
          <w:tcPr>
            <w:tcW w:w="1920" w:type="pct"/>
          </w:tcPr>
          <w:p w:rsidR="00F620DB" w:rsidRPr="00F620DB" w:rsidRDefault="00F620DB" w:rsidP="00F620DB">
            <w:pPr>
              <w:ind w:left="120" w:hangingChars="50" w:hanging="120"/>
            </w:pPr>
            <w:r w:rsidRPr="00F620DB">
              <w:rPr>
                <w:rFonts w:hint="eastAsia"/>
              </w:rPr>
              <w:t>0</w:t>
            </w:r>
            <w:r w:rsidRPr="00F620DB">
              <w:t>[Reference]</w:t>
            </w: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9732A6" w:rsidRDefault="00F620DB" w:rsidP="00F620DB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w:r w:rsidRPr="009732A6">
              <w:t>SE related to survival</w:t>
            </w:r>
          </w:p>
        </w:tc>
        <w:tc>
          <w:tcPr>
            <w:tcW w:w="1920" w:type="pct"/>
          </w:tcPr>
          <w:p w:rsidR="00F620DB" w:rsidRDefault="00F620DB" w:rsidP="00F620DB">
            <w:pPr>
              <w:ind w:left="120" w:hangingChars="50" w:hanging="120"/>
            </w:pPr>
            <w:r w:rsidRPr="00F620DB">
              <w:t>0.021</w:t>
            </w:r>
          </w:p>
          <w:p w:rsidR="00F620DB" w:rsidRPr="00F620DB" w:rsidRDefault="00F620DB" w:rsidP="00F620DB">
            <w:pPr>
              <w:ind w:left="120" w:hangingChars="50" w:hanging="120"/>
            </w:pPr>
            <w:r>
              <w:t>(</w:t>
            </w:r>
            <w:r w:rsidRPr="00F620DB">
              <w:t>-0.112</w:t>
            </w:r>
            <w:r>
              <w:t xml:space="preserve"> to </w:t>
            </w:r>
            <w:r w:rsidRPr="00F620DB">
              <w:t>0.154</w:t>
            </w:r>
            <w:r>
              <w:t>)</w:t>
            </w: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  <w:r w:rsidRPr="00F620DB">
              <w:t>0.756</w:t>
            </w:r>
          </w:p>
        </w:tc>
      </w:tr>
      <w:tr w:rsidR="00F620DB" w:rsidRPr="00F620DB" w:rsidTr="00F620DB">
        <w:tc>
          <w:tcPr>
            <w:tcW w:w="2189" w:type="pct"/>
          </w:tcPr>
          <w:p w:rsidR="00F620DB" w:rsidRPr="009732A6" w:rsidRDefault="00F620DB" w:rsidP="00F620DB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w:r w:rsidRPr="009732A6">
              <w:t>SE related to RR</w:t>
            </w:r>
          </w:p>
        </w:tc>
        <w:tc>
          <w:tcPr>
            <w:tcW w:w="1920" w:type="pct"/>
          </w:tcPr>
          <w:p w:rsidR="00F620DB" w:rsidRDefault="00F620DB" w:rsidP="00F620DB">
            <w:pPr>
              <w:ind w:left="120" w:hangingChars="50" w:hanging="120"/>
            </w:pPr>
            <w:r w:rsidRPr="00F620DB">
              <w:t>0.169</w:t>
            </w:r>
          </w:p>
          <w:p w:rsidR="00F620DB" w:rsidRPr="00F620DB" w:rsidRDefault="00F620DB" w:rsidP="00F620DB">
            <w:pPr>
              <w:ind w:left="120" w:hangingChars="50" w:hanging="120"/>
            </w:pPr>
            <w:r>
              <w:t>(</w:t>
            </w:r>
            <w:r w:rsidRPr="00F620DB">
              <w:t>0.018</w:t>
            </w:r>
            <w:r>
              <w:t xml:space="preserve"> to </w:t>
            </w:r>
            <w:r w:rsidRPr="00F620DB">
              <w:t>0.310</w:t>
            </w:r>
            <w:r>
              <w:t>)</w:t>
            </w: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  <w:r w:rsidRPr="00F620DB">
              <w:t>0.029</w:t>
            </w:r>
          </w:p>
        </w:tc>
      </w:tr>
      <w:tr w:rsidR="00F620DB" w:rsidRPr="00F620DB" w:rsidTr="00F620DB">
        <w:tc>
          <w:tcPr>
            <w:tcW w:w="2189" w:type="pct"/>
          </w:tcPr>
          <w:p w:rsidR="00F620DB" w:rsidRPr="00F620DB" w:rsidRDefault="00F620DB" w:rsidP="00F620DB">
            <w:pPr>
              <w:rPr>
                <w:rFonts w:hint="eastAsia"/>
                <w:b/>
                <w:bCs/>
              </w:rPr>
            </w:pPr>
            <w:r w:rsidRPr="00F620DB">
              <w:rPr>
                <w:rFonts w:hint="eastAsia"/>
                <w:b/>
                <w:bCs/>
              </w:rPr>
              <w:t>E</w:t>
            </w:r>
            <w:r w:rsidRPr="00F620DB">
              <w:rPr>
                <w:b/>
                <w:bCs/>
              </w:rPr>
              <w:t>nrollment size</w:t>
            </w:r>
          </w:p>
        </w:tc>
        <w:tc>
          <w:tcPr>
            <w:tcW w:w="1920" w:type="pct"/>
          </w:tcPr>
          <w:p w:rsidR="00F620DB" w:rsidRPr="00F620DB" w:rsidRDefault="00F620DB" w:rsidP="00F620DB">
            <w:pPr>
              <w:ind w:left="120" w:hangingChars="50" w:hanging="120"/>
            </w:pP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CE0BAB" w:rsidRDefault="00F620DB" w:rsidP="00F620DB">
            <w:pPr>
              <w:rPr>
                <w:rFonts w:hint="eastAsia"/>
              </w:rPr>
            </w:pPr>
            <w:r w:rsidRPr="00CE0BAB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 w:rsidRPr="00CE0BAB">
              <w:rPr>
                <w:rFonts w:hint="eastAsia"/>
              </w:rPr>
              <w:t>9</w:t>
            </w:r>
            <w:r w:rsidRPr="00CE0BAB">
              <w:t>2</w:t>
            </w:r>
          </w:p>
        </w:tc>
        <w:tc>
          <w:tcPr>
            <w:tcW w:w="1920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  <w:bookmarkStart w:id="17" w:name="OLE_LINK360"/>
            <w:r w:rsidRPr="00F620DB">
              <w:rPr>
                <w:rFonts w:hint="eastAsia"/>
              </w:rPr>
              <w:t>0</w:t>
            </w:r>
            <w:r w:rsidRPr="00F620DB">
              <w:t>[Reference]</w:t>
            </w:r>
            <w:bookmarkEnd w:id="17"/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CE0BAB" w:rsidRDefault="00F620DB" w:rsidP="00F620DB">
            <w:pPr>
              <w:ind w:firstLineChars="50" w:firstLine="120"/>
              <w:rPr>
                <w:rFonts w:hint="eastAsia"/>
              </w:rPr>
            </w:pPr>
            <m:oMath>
              <m:r>
                <w:rPr>
                  <w:rFonts w:ascii="Cambria Math" w:hAnsi="Cambria Math"/>
                </w:rPr>
                <m:t>&gt;</m:t>
              </m:r>
            </m:oMath>
            <w:r w:rsidRPr="00CE0BAB">
              <w:rPr>
                <w:rFonts w:hint="eastAsia"/>
              </w:rPr>
              <w:t>9</w:t>
            </w:r>
            <w:r w:rsidRPr="00CE0BAB">
              <w:t>2</w:t>
            </w:r>
          </w:p>
        </w:tc>
        <w:tc>
          <w:tcPr>
            <w:tcW w:w="1920" w:type="pct"/>
          </w:tcPr>
          <w:p w:rsidR="00F620DB" w:rsidRDefault="00F620DB" w:rsidP="00F620DB">
            <w:r w:rsidRPr="00F620DB">
              <w:t>-0.300</w:t>
            </w:r>
          </w:p>
          <w:p w:rsidR="00F620DB" w:rsidRPr="00F620DB" w:rsidRDefault="00F620DB" w:rsidP="00F620DB">
            <w:pPr>
              <w:rPr>
                <w:rFonts w:hint="eastAsia"/>
              </w:rPr>
            </w:pPr>
            <w:r>
              <w:t>(</w:t>
            </w:r>
            <w:r w:rsidRPr="00F620DB">
              <w:t>-0.434</w:t>
            </w:r>
            <w:r>
              <w:t xml:space="preserve"> to </w:t>
            </w:r>
            <w:r w:rsidRPr="00F620DB">
              <w:t>-0.165</w:t>
            </w:r>
            <w:r>
              <w:t>)</w:t>
            </w: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  <w:r>
              <w:t>&lt;</w:t>
            </w:r>
            <w:r w:rsidRPr="00F620DB">
              <w:t>0.00</w:t>
            </w:r>
            <w:r>
              <w:t>1</w:t>
            </w:r>
          </w:p>
        </w:tc>
      </w:tr>
      <w:tr w:rsidR="00F620DB" w:rsidRPr="00F620DB" w:rsidTr="00F620DB">
        <w:tc>
          <w:tcPr>
            <w:tcW w:w="2189" w:type="pct"/>
          </w:tcPr>
          <w:p w:rsidR="00F620DB" w:rsidRPr="00F620DB" w:rsidRDefault="00F620DB" w:rsidP="00F620DB">
            <w:pPr>
              <w:rPr>
                <w:rFonts w:hint="eastAsia"/>
                <w:b/>
                <w:bCs/>
              </w:rPr>
            </w:pPr>
            <w:r w:rsidRPr="00F620DB">
              <w:rPr>
                <w:rFonts w:hint="eastAsia"/>
                <w:b/>
                <w:bCs/>
              </w:rPr>
              <w:t>C</w:t>
            </w:r>
            <w:r w:rsidRPr="00F620DB">
              <w:rPr>
                <w:b/>
                <w:bCs/>
              </w:rPr>
              <w:t>ontrol groups</w:t>
            </w:r>
          </w:p>
        </w:tc>
        <w:tc>
          <w:tcPr>
            <w:tcW w:w="1920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9732A6" w:rsidRDefault="00F620DB" w:rsidP="00F620DB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w:r w:rsidRPr="009732A6">
              <w:t>No</w:t>
            </w:r>
          </w:p>
        </w:tc>
        <w:tc>
          <w:tcPr>
            <w:tcW w:w="1920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  <w:r w:rsidRPr="00F620DB">
              <w:rPr>
                <w:rFonts w:hint="eastAsia"/>
              </w:rPr>
              <w:t>0</w:t>
            </w:r>
            <w:r w:rsidRPr="00F620DB">
              <w:t>[Reference]</w:t>
            </w: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</w:p>
        </w:tc>
      </w:tr>
      <w:tr w:rsidR="00F620DB" w:rsidRPr="00F620DB" w:rsidTr="00F620DB">
        <w:tc>
          <w:tcPr>
            <w:tcW w:w="2189" w:type="pct"/>
          </w:tcPr>
          <w:p w:rsidR="00F620DB" w:rsidRPr="009732A6" w:rsidRDefault="00F620DB" w:rsidP="00F620DB">
            <w:pPr>
              <w:ind w:firstLineChars="50" w:firstLine="120"/>
              <w:rPr>
                <w:rFonts w:hint="eastAsia"/>
              </w:rPr>
            </w:pPr>
            <w:r w:rsidRPr="009732A6">
              <w:rPr>
                <w:rFonts w:hint="eastAsia"/>
              </w:rPr>
              <w:t>Y</w:t>
            </w:r>
            <w:r w:rsidRPr="009732A6">
              <w:t>es</w:t>
            </w:r>
          </w:p>
        </w:tc>
        <w:tc>
          <w:tcPr>
            <w:tcW w:w="1920" w:type="pct"/>
          </w:tcPr>
          <w:p w:rsidR="00F620DB" w:rsidRDefault="00F620DB" w:rsidP="00F620DB">
            <w:r w:rsidRPr="00F620DB">
              <w:t>-0.151</w:t>
            </w:r>
          </w:p>
          <w:p w:rsidR="00F620DB" w:rsidRPr="00F620DB" w:rsidRDefault="00F620DB" w:rsidP="00F620DB">
            <w:pPr>
              <w:rPr>
                <w:rFonts w:hint="eastAsia"/>
              </w:rPr>
            </w:pPr>
            <w:r w:rsidRPr="00F620DB">
              <w:t xml:space="preserve"> </w:t>
            </w:r>
            <w:r>
              <w:t>(</w:t>
            </w:r>
            <w:r w:rsidRPr="00F620DB">
              <w:t>-0.281</w:t>
            </w:r>
            <w:r>
              <w:t xml:space="preserve"> to </w:t>
            </w:r>
            <w:r w:rsidRPr="00F620DB">
              <w:t>-0.021</w:t>
            </w:r>
            <w:r>
              <w:t>)</w:t>
            </w:r>
          </w:p>
        </w:tc>
        <w:tc>
          <w:tcPr>
            <w:tcW w:w="891" w:type="pct"/>
          </w:tcPr>
          <w:p w:rsidR="00F620DB" w:rsidRPr="00F620DB" w:rsidRDefault="00F620DB" w:rsidP="00F620DB">
            <w:pPr>
              <w:rPr>
                <w:rFonts w:hint="eastAsia"/>
              </w:rPr>
            </w:pPr>
            <w:r w:rsidRPr="00F620DB">
              <w:t>0.023</w:t>
            </w:r>
          </w:p>
        </w:tc>
      </w:tr>
    </w:tbl>
    <w:p w:rsidR="00CE0BAB" w:rsidRDefault="00CE0BAB" w:rsidP="00CE0BAB">
      <w:pPr>
        <w:rPr>
          <w:sz w:val="22"/>
          <w:szCs w:val="22"/>
        </w:rPr>
      </w:pPr>
    </w:p>
    <w:p w:rsidR="00F620DB" w:rsidRDefault="00F620DB" w:rsidP="00CE0BAB">
      <w:pPr>
        <w:rPr>
          <w:sz w:val="22"/>
          <w:szCs w:val="22"/>
        </w:rPr>
      </w:pPr>
    </w:p>
    <w:p w:rsidR="00F620DB" w:rsidRDefault="00F620DB" w:rsidP="00F620DB">
      <w:pPr>
        <w:rPr>
          <w:rFonts w:hint="eastAsia"/>
        </w:rPr>
      </w:pPr>
      <w:r w:rsidRPr="00B87628">
        <w:rPr>
          <w:rFonts w:hint="eastAsia"/>
        </w:rPr>
        <w:t xml:space="preserve">Supplementary </w:t>
      </w:r>
      <w:r>
        <w:rPr>
          <w:rFonts w:hint="eastAsia"/>
        </w:rPr>
        <w:t xml:space="preserve">Table </w:t>
      </w:r>
      <w:r>
        <w:t>3. Results of the stepwise linear regression.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735"/>
        <w:gridCol w:w="1488"/>
        <w:gridCol w:w="1053"/>
        <w:gridCol w:w="1924"/>
      </w:tblGrid>
      <w:tr w:rsidR="00F620DB" w:rsidRPr="00CE0BAB" w:rsidTr="0095065A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CE0BAB" w:rsidRDefault="00F620DB" w:rsidP="0095065A">
            <w:r w:rsidRPr="00CE0BAB">
              <w:rPr>
                <w:rFonts w:hint="eastAsia"/>
              </w:rPr>
              <w:t>V</w:t>
            </w:r>
            <w:r w:rsidRPr="00CE0BAB">
              <w:t>ariabl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CE0BAB" w:rsidRDefault="00F620DB" w:rsidP="0095065A">
            <w:pPr>
              <w:rPr>
                <w:rFonts w:hint="eastAsia"/>
              </w:rPr>
            </w:pPr>
            <w:r>
              <w:t>Coefficient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CE0BAB" w:rsidRDefault="00F620DB" w:rsidP="0095065A">
            <w:pPr>
              <w:rPr>
                <w:rFonts w:hint="eastAsia"/>
              </w:rPr>
            </w:pPr>
            <w:r>
              <w:t>Robust S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CE0BAB" w:rsidRDefault="00F620DB" w:rsidP="0095065A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F620DB" w:rsidRPr="00CE0BAB" w:rsidRDefault="00F620DB" w:rsidP="0095065A">
            <w:bookmarkStart w:id="18" w:name="OLE_LINK355"/>
            <w:r w:rsidRPr="009732A6">
              <w:t>95% CI</w:t>
            </w:r>
            <w:bookmarkEnd w:id="18"/>
          </w:p>
        </w:tc>
      </w:tr>
      <w:tr w:rsidR="00F620DB" w:rsidRPr="00CE0BAB" w:rsidTr="0095065A">
        <w:tc>
          <w:tcPr>
            <w:tcW w:w="1267" w:type="pct"/>
            <w:tcBorders>
              <w:top w:val="single" w:sz="4" w:space="0" w:color="auto"/>
            </w:tcBorders>
          </w:tcPr>
          <w:p w:rsidR="00F620DB" w:rsidRPr="00CE0BAB" w:rsidRDefault="00F620DB" w:rsidP="0095065A">
            <w:pPr>
              <w:rPr>
                <w:rFonts w:hint="eastAsia"/>
              </w:rPr>
            </w:pPr>
            <w:r w:rsidRPr="00CE0BAB">
              <w:rPr>
                <w:rFonts w:hint="eastAsia"/>
              </w:rPr>
              <w:t>E</w:t>
            </w:r>
            <w:r w:rsidRPr="00CE0BAB">
              <w:t>nrollment size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:rsidR="00F620DB" w:rsidRPr="00CE0BAB" w:rsidRDefault="00F620DB" w:rsidP="0095065A"/>
        </w:tc>
        <w:tc>
          <w:tcPr>
            <w:tcW w:w="896" w:type="pct"/>
            <w:tcBorders>
              <w:top w:val="single" w:sz="4" w:space="0" w:color="auto"/>
            </w:tcBorders>
          </w:tcPr>
          <w:p w:rsidR="00F620DB" w:rsidRPr="00CE0BAB" w:rsidRDefault="00F620DB" w:rsidP="0095065A"/>
        </w:tc>
        <w:tc>
          <w:tcPr>
            <w:tcW w:w="634" w:type="pct"/>
            <w:tcBorders>
              <w:top w:val="single" w:sz="4" w:space="0" w:color="auto"/>
            </w:tcBorders>
          </w:tcPr>
          <w:p w:rsidR="00F620DB" w:rsidRPr="00CE0BAB" w:rsidRDefault="00F620DB" w:rsidP="0095065A"/>
        </w:tc>
        <w:tc>
          <w:tcPr>
            <w:tcW w:w="1158" w:type="pct"/>
            <w:tcBorders>
              <w:top w:val="single" w:sz="4" w:space="0" w:color="auto"/>
            </w:tcBorders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CE0BAB" w:rsidRDefault="00F620DB" w:rsidP="0095065A">
            <w:pPr>
              <w:rPr>
                <w:rFonts w:hint="eastAsia"/>
              </w:rPr>
            </w:pPr>
            <w:r w:rsidRPr="00CE0BAB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 w:rsidRPr="00CE0BAB">
              <w:rPr>
                <w:rFonts w:hint="eastAsia"/>
              </w:rPr>
              <w:t>9</w:t>
            </w:r>
            <w:r w:rsidRPr="00CE0BAB">
              <w:t>2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9732A6">
              <w:rPr>
                <w:rFonts w:hint="eastAsia"/>
              </w:rPr>
              <w:t>0</w:t>
            </w:r>
            <w:r w:rsidRPr="009732A6">
              <w:t>[Reference]</w:t>
            </w:r>
          </w:p>
        </w:tc>
        <w:tc>
          <w:tcPr>
            <w:tcW w:w="896" w:type="pct"/>
          </w:tcPr>
          <w:p w:rsidR="00F620DB" w:rsidRPr="00CE0BAB" w:rsidRDefault="00F620DB" w:rsidP="0095065A"/>
        </w:tc>
        <w:tc>
          <w:tcPr>
            <w:tcW w:w="634" w:type="pct"/>
          </w:tcPr>
          <w:p w:rsidR="00F620DB" w:rsidRPr="00CE0BAB" w:rsidRDefault="00F620DB" w:rsidP="0095065A"/>
        </w:tc>
        <w:tc>
          <w:tcPr>
            <w:tcW w:w="1158" w:type="pct"/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CE0BAB" w:rsidRDefault="00F620DB" w:rsidP="0095065A">
            <w:pPr>
              <w:ind w:firstLineChars="50" w:firstLine="120"/>
              <w:rPr>
                <w:rFonts w:hint="eastAsia"/>
              </w:rPr>
            </w:pPr>
            <m:oMath>
              <m:r>
                <w:rPr>
                  <w:rFonts w:ascii="Cambria Math" w:hAnsi="Cambria Math"/>
                </w:rPr>
                <m:t>&gt;</m:t>
              </m:r>
            </m:oMath>
            <w:r w:rsidRPr="00CE0BAB">
              <w:rPr>
                <w:rFonts w:hint="eastAsia"/>
              </w:rPr>
              <w:t>9</w:t>
            </w:r>
            <w:r w:rsidRPr="00CE0BAB">
              <w:t>2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CE0BAB">
              <w:t>-0.218</w:t>
            </w:r>
          </w:p>
        </w:tc>
        <w:tc>
          <w:tcPr>
            <w:tcW w:w="896" w:type="pct"/>
          </w:tcPr>
          <w:p w:rsidR="00F620DB" w:rsidRPr="00CE0BAB" w:rsidRDefault="00F620DB" w:rsidP="0095065A">
            <w:r w:rsidRPr="00CE0BAB">
              <w:t>0.080</w:t>
            </w:r>
          </w:p>
        </w:tc>
        <w:tc>
          <w:tcPr>
            <w:tcW w:w="634" w:type="pct"/>
          </w:tcPr>
          <w:p w:rsidR="00F620DB" w:rsidRPr="00CE0BAB" w:rsidRDefault="00F620DB" w:rsidP="0095065A">
            <w:r w:rsidRPr="00CE0BAB">
              <w:t>0.007</w:t>
            </w:r>
          </w:p>
        </w:tc>
        <w:tc>
          <w:tcPr>
            <w:tcW w:w="1158" w:type="pct"/>
          </w:tcPr>
          <w:p w:rsidR="00F620DB" w:rsidRPr="00CE0BAB" w:rsidRDefault="00F620DB" w:rsidP="0095065A">
            <w:r w:rsidRPr="00CE0BAB">
              <w:t>-0.376</w:t>
            </w:r>
            <w:r>
              <w:t xml:space="preserve"> to </w:t>
            </w:r>
            <w:r w:rsidRPr="00CE0BAB">
              <w:t>-0.059</w:t>
            </w:r>
          </w:p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>C</w:t>
            </w:r>
            <w:r w:rsidRPr="009732A6">
              <w:t>lass of launch delay</w:t>
            </w:r>
          </w:p>
        </w:tc>
        <w:tc>
          <w:tcPr>
            <w:tcW w:w="1044" w:type="pct"/>
          </w:tcPr>
          <w:p w:rsidR="00F620DB" w:rsidRPr="00CE0BAB" w:rsidRDefault="00F620DB" w:rsidP="0095065A"/>
        </w:tc>
        <w:tc>
          <w:tcPr>
            <w:tcW w:w="896" w:type="pct"/>
          </w:tcPr>
          <w:p w:rsidR="00F620DB" w:rsidRPr="00CE0BAB" w:rsidRDefault="00F620DB" w:rsidP="0095065A"/>
        </w:tc>
        <w:tc>
          <w:tcPr>
            <w:tcW w:w="634" w:type="pct"/>
          </w:tcPr>
          <w:p w:rsidR="00F620DB" w:rsidRPr="00CE0BAB" w:rsidRDefault="00F620DB" w:rsidP="0095065A"/>
        </w:tc>
        <w:tc>
          <w:tcPr>
            <w:tcW w:w="1158" w:type="pct"/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w:r w:rsidRPr="009732A6">
              <w:t>0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9732A6">
              <w:rPr>
                <w:rFonts w:hint="eastAsia"/>
              </w:rPr>
              <w:t>0</w:t>
            </w:r>
            <w:r w:rsidRPr="009732A6">
              <w:t>[Reference]</w:t>
            </w:r>
          </w:p>
        </w:tc>
        <w:tc>
          <w:tcPr>
            <w:tcW w:w="896" w:type="pct"/>
          </w:tcPr>
          <w:p w:rsidR="00F620DB" w:rsidRPr="00CE0BAB" w:rsidRDefault="00F620DB" w:rsidP="0095065A"/>
        </w:tc>
        <w:tc>
          <w:tcPr>
            <w:tcW w:w="634" w:type="pct"/>
          </w:tcPr>
          <w:p w:rsidR="00F620DB" w:rsidRPr="00CE0BAB" w:rsidRDefault="00F620DB" w:rsidP="0095065A"/>
        </w:tc>
        <w:tc>
          <w:tcPr>
            <w:tcW w:w="1158" w:type="pct"/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 w:rsidRPr="009732A6">
              <w:t xml:space="preserve">0, and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 w:rsidRPr="009732A6">
              <w:t>1.95 years</w:t>
            </w:r>
            <w:r w:rsidRPr="009732A6" w:rsidDel="005B4CC2">
              <w:rPr>
                <w:rFonts w:hint="eastAsia"/>
              </w:rPr>
              <w:t xml:space="preserve"> 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CE0BAB">
              <w:t>-0.174</w:t>
            </w:r>
          </w:p>
        </w:tc>
        <w:tc>
          <w:tcPr>
            <w:tcW w:w="896" w:type="pct"/>
          </w:tcPr>
          <w:p w:rsidR="00F620DB" w:rsidRPr="00CE0BAB" w:rsidRDefault="00F620DB" w:rsidP="0095065A">
            <w:r w:rsidRPr="00CE0BAB">
              <w:t>0.064</w:t>
            </w:r>
          </w:p>
        </w:tc>
        <w:tc>
          <w:tcPr>
            <w:tcW w:w="634" w:type="pct"/>
          </w:tcPr>
          <w:p w:rsidR="00F620DB" w:rsidRPr="00CE0BAB" w:rsidRDefault="00F620DB" w:rsidP="0095065A">
            <w:r w:rsidRPr="00CE0BAB">
              <w:t>0.007</w:t>
            </w:r>
          </w:p>
        </w:tc>
        <w:tc>
          <w:tcPr>
            <w:tcW w:w="1158" w:type="pct"/>
          </w:tcPr>
          <w:p w:rsidR="00F620DB" w:rsidRPr="00CE0BAB" w:rsidRDefault="00F620DB" w:rsidP="0095065A">
            <w:r w:rsidRPr="00CE0BAB">
              <w:t>-0.299</w:t>
            </w:r>
            <w:r>
              <w:t xml:space="preserve"> to </w:t>
            </w:r>
            <w:r w:rsidRPr="00CE0BAB">
              <w:t>-0.048</w:t>
            </w:r>
          </w:p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gt;</m:t>
              </m:r>
            </m:oMath>
            <w:r w:rsidRPr="009732A6">
              <w:t>1.95 years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CE0BAB">
              <w:t>-0.035</w:t>
            </w:r>
          </w:p>
        </w:tc>
        <w:tc>
          <w:tcPr>
            <w:tcW w:w="896" w:type="pct"/>
          </w:tcPr>
          <w:p w:rsidR="00F620DB" w:rsidRPr="00CE0BAB" w:rsidRDefault="00F620DB" w:rsidP="0095065A">
            <w:r w:rsidRPr="00CE0BAB">
              <w:t>0.065</w:t>
            </w:r>
          </w:p>
        </w:tc>
        <w:tc>
          <w:tcPr>
            <w:tcW w:w="634" w:type="pct"/>
          </w:tcPr>
          <w:p w:rsidR="00F620DB" w:rsidRPr="00CE0BAB" w:rsidRDefault="00F620DB" w:rsidP="0095065A">
            <w:r w:rsidRPr="00CE0BAB">
              <w:t>0.592</w:t>
            </w:r>
          </w:p>
        </w:tc>
        <w:tc>
          <w:tcPr>
            <w:tcW w:w="1158" w:type="pct"/>
          </w:tcPr>
          <w:p w:rsidR="00F620DB" w:rsidRPr="00CE0BAB" w:rsidRDefault="00F620DB" w:rsidP="0095065A">
            <w:r w:rsidRPr="00CE0BAB">
              <w:t>-0.164</w:t>
            </w:r>
            <w:r>
              <w:t xml:space="preserve"> to </w:t>
            </w:r>
            <w:r w:rsidRPr="00CE0BAB">
              <w:t>0.094</w:t>
            </w:r>
          </w:p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>R</w:t>
            </w:r>
            <w:r w:rsidRPr="009732A6">
              <w:t>egistration class</w:t>
            </w:r>
          </w:p>
        </w:tc>
        <w:tc>
          <w:tcPr>
            <w:tcW w:w="1044" w:type="pct"/>
          </w:tcPr>
          <w:p w:rsidR="00F620DB" w:rsidRPr="00CE0BAB" w:rsidRDefault="00F620DB" w:rsidP="0095065A"/>
        </w:tc>
        <w:tc>
          <w:tcPr>
            <w:tcW w:w="896" w:type="pct"/>
          </w:tcPr>
          <w:p w:rsidR="00F620DB" w:rsidRPr="00CE0BAB" w:rsidRDefault="00F620DB" w:rsidP="0095065A"/>
        </w:tc>
        <w:tc>
          <w:tcPr>
            <w:tcW w:w="634" w:type="pct"/>
          </w:tcPr>
          <w:p w:rsidR="00F620DB" w:rsidRPr="00CE0BAB" w:rsidRDefault="00F620DB" w:rsidP="0095065A"/>
        </w:tc>
        <w:tc>
          <w:tcPr>
            <w:tcW w:w="1158" w:type="pct"/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w:r w:rsidRPr="009732A6">
              <w:t>BLA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9732A6">
              <w:rPr>
                <w:rFonts w:hint="eastAsia"/>
              </w:rPr>
              <w:t>0</w:t>
            </w:r>
            <w:r w:rsidRPr="009732A6">
              <w:t>[Reference]</w:t>
            </w:r>
          </w:p>
        </w:tc>
        <w:tc>
          <w:tcPr>
            <w:tcW w:w="896" w:type="pct"/>
          </w:tcPr>
          <w:p w:rsidR="00F620DB" w:rsidRPr="00CE0BAB" w:rsidRDefault="00F620DB" w:rsidP="0095065A"/>
        </w:tc>
        <w:tc>
          <w:tcPr>
            <w:tcW w:w="634" w:type="pct"/>
          </w:tcPr>
          <w:p w:rsidR="00F620DB" w:rsidRPr="00CE0BAB" w:rsidRDefault="00F620DB" w:rsidP="0095065A"/>
        </w:tc>
        <w:tc>
          <w:tcPr>
            <w:tcW w:w="1158" w:type="pct"/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</w:t>
            </w:r>
            <w:r w:rsidRPr="009732A6">
              <w:t>NDA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CE0BAB">
              <w:t>-0.257</w:t>
            </w:r>
          </w:p>
        </w:tc>
        <w:tc>
          <w:tcPr>
            <w:tcW w:w="896" w:type="pct"/>
          </w:tcPr>
          <w:p w:rsidR="00F620DB" w:rsidRPr="00CE0BAB" w:rsidRDefault="00F620DB" w:rsidP="0095065A">
            <w:r w:rsidRPr="00CE0BAB">
              <w:t>0.057</w:t>
            </w:r>
          </w:p>
        </w:tc>
        <w:tc>
          <w:tcPr>
            <w:tcW w:w="634" w:type="pct"/>
          </w:tcPr>
          <w:p w:rsidR="00F620DB" w:rsidRPr="00CE0BAB" w:rsidRDefault="00F620DB" w:rsidP="0095065A">
            <w:r>
              <w:t>&lt;</w:t>
            </w:r>
            <w:r w:rsidRPr="00CE0BAB">
              <w:t>0.00</w:t>
            </w:r>
            <w:r>
              <w:t>1</w:t>
            </w:r>
          </w:p>
        </w:tc>
        <w:tc>
          <w:tcPr>
            <w:tcW w:w="1158" w:type="pct"/>
          </w:tcPr>
          <w:p w:rsidR="00F620DB" w:rsidRPr="00CE0BAB" w:rsidRDefault="00F620DB" w:rsidP="0095065A">
            <w:r w:rsidRPr="00CE0BAB">
              <w:t>-0.370</w:t>
            </w:r>
            <w:r>
              <w:t xml:space="preserve"> to </w:t>
            </w:r>
            <w:r w:rsidRPr="00CE0BAB">
              <w:t>-0.144</w:t>
            </w:r>
          </w:p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>P</w:t>
            </w:r>
            <w:r w:rsidRPr="009732A6">
              <w:t>riority review</w:t>
            </w:r>
          </w:p>
        </w:tc>
        <w:tc>
          <w:tcPr>
            <w:tcW w:w="1044" w:type="pct"/>
          </w:tcPr>
          <w:p w:rsidR="00F620DB" w:rsidRPr="00CE0BAB" w:rsidRDefault="00F620DB" w:rsidP="0095065A"/>
        </w:tc>
        <w:tc>
          <w:tcPr>
            <w:tcW w:w="896" w:type="pct"/>
          </w:tcPr>
          <w:p w:rsidR="00F620DB" w:rsidRPr="00CE0BAB" w:rsidRDefault="00F620DB" w:rsidP="0095065A"/>
        </w:tc>
        <w:tc>
          <w:tcPr>
            <w:tcW w:w="634" w:type="pct"/>
          </w:tcPr>
          <w:p w:rsidR="00F620DB" w:rsidRPr="00CE0BAB" w:rsidRDefault="00F620DB" w:rsidP="0095065A"/>
        </w:tc>
        <w:tc>
          <w:tcPr>
            <w:tcW w:w="1158" w:type="pct"/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N</w:t>
            </w:r>
            <w:r w:rsidRPr="009732A6">
              <w:t>o</w:t>
            </w:r>
          </w:p>
        </w:tc>
        <w:tc>
          <w:tcPr>
            <w:tcW w:w="1044" w:type="pct"/>
          </w:tcPr>
          <w:p w:rsidR="00F620DB" w:rsidRPr="00CE0BAB" w:rsidRDefault="00F620DB" w:rsidP="0095065A">
            <w:bookmarkStart w:id="19" w:name="OLE_LINK356"/>
            <w:r w:rsidRPr="009732A6">
              <w:rPr>
                <w:rFonts w:hint="eastAsia"/>
              </w:rPr>
              <w:t>0</w:t>
            </w:r>
            <w:r w:rsidRPr="009732A6">
              <w:t>[Reference]</w:t>
            </w:r>
            <w:bookmarkEnd w:id="19"/>
          </w:p>
        </w:tc>
        <w:tc>
          <w:tcPr>
            <w:tcW w:w="896" w:type="pct"/>
          </w:tcPr>
          <w:p w:rsidR="00F620DB" w:rsidRPr="00CE0BAB" w:rsidRDefault="00F620DB" w:rsidP="0095065A"/>
        </w:tc>
        <w:tc>
          <w:tcPr>
            <w:tcW w:w="634" w:type="pct"/>
          </w:tcPr>
          <w:p w:rsidR="00F620DB" w:rsidRPr="00CE0BAB" w:rsidRDefault="00F620DB" w:rsidP="0095065A"/>
        </w:tc>
        <w:tc>
          <w:tcPr>
            <w:tcW w:w="1158" w:type="pct"/>
          </w:tcPr>
          <w:p w:rsidR="00F620DB" w:rsidRPr="00CE0BAB" w:rsidRDefault="00F620DB" w:rsidP="0095065A"/>
        </w:tc>
      </w:tr>
      <w:tr w:rsidR="00F620DB" w:rsidRPr="00CE0BAB" w:rsidTr="0095065A">
        <w:tc>
          <w:tcPr>
            <w:tcW w:w="1267" w:type="pct"/>
          </w:tcPr>
          <w:p w:rsidR="00F620DB" w:rsidRPr="009732A6" w:rsidRDefault="00F620DB" w:rsidP="0095065A">
            <w:pPr>
              <w:rPr>
                <w:rFonts w:hint="eastAsia"/>
              </w:rPr>
            </w:pPr>
            <w:r w:rsidRPr="009732A6">
              <w:rPr>
                <w:rFonts w:hint="eastAsia"/>
              </w:rPr>
              <w:t xml:space="preserve"> Y</w:t>
            </w:r>
            <w:r w:rsidRPr="009732A6">
              <w:t>es</w:t>
            </w:r>
          </w:p>
        </w:tc>
        <w:tc>
          <w:tcPr>
            <w:tcW w:w="1044" w:type="pct"/>
          </w:tcPr>
          <w:p w:rsidR="00F620DB" w:rsidRPr="00CE0BAB" w:rsidRDefault="00F620DB" w:rsidP="0095065A">
            <w:r w:rsidRPr="00CE0BAB">
              <w:t>-0.182</w:t>
            </w:r>
          </w:p>
        </w:tc>
        <w:tc>
          <w:tcPr>
            <w:tcW w:w="896" w:type="pct"/>
          </w:tcPr>
          <w:p w:rsidR="00F620DB" w:rsidRPr="00CE0BAB" w:rsidRDefault="00F620DB" w:rsidP="0095065A">
            <w:r w:rsidRPr="00CE0BAB">
              <w:t>0.047</w:t>
            </w:r>
          </w:p>
        </w:tc>
        <w:tc>
          <w:tcPr>
            <w:tcW w:w="634" w:type="pct"/>
          </w:tcPr>
          <w:p w:rsidR="00F620DB" w:rsidRPr="00CE0BAB" w:rsidRDefault="00F620DB" w:rsidP="0095065A">
            <w:r>
              <w:t>&lt;</w:t>
            </w:r>
            <w:r w:rsidRPr="00CE0BAB">
              <w:t>0.00</w:t>
            </w:r>
            <w:r>
              <w:t>1</w:t>
            </w:r>
          </w:p>
        </w:tc>
        <w:tc>
          <w:tcPr>
            <w:tcW w:w="1158" w:type="pct"/>
          </w:tcPr>
          <w:p w:rsidR="00F620DB" w:rsidRPr="00CE0BAB" w:rsidRDefault="00F620DB" w:rsidP="0095065A">
            <w:r w:rsidRPr="00CE0BAB">
              <w:t>-0.275</w:t>
            </w:r>
            <w:r>
              <w:t xml:space="preserve"> to </w:t>
            </w:r>
            <w:r w:rsidRPr="00CE0BAB">
              <w:t>-0.090</w:t>
            </w:r>
          </w:p>
        </w:tc>
      </w:tr>
    </w:tbl>
    <w:p w:rsidR="00F620DB" w:rsidRPr="00CE0BAB" w:rsidRDefault="00F620DB" w:rsidP="00CE0BAB">
      <w:pPr>
        <w:rPr>
          <w:rFonts w:hint="eastAsia"/>
          <w:sz w:val="22"/>
          <w:szCs w:val="22"/>
        </w:rPr>
      </w:pPr>
    </w:p>
    <w:sectPr w:rsidR="00F620DB" w:rsidRPr="00CE0BAB" w:rsidSect="00CE0BA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5EEA"/>
    <w:multiLevelType w:val="multilevel"/>
    <w:tmpl w:val="3E68815A"/>
    <w:lvl w:ilvl="0">
      <w:start w:val="1"/>
      <w:numFmt w:val="decimal"/>
      <w:pStyle w:val="a"/>
      <w:lvlText w:val="3-2-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39567674">
    <w:abstractNumId w:val="0"/>
  </w:num>
  <w:num w:numId="2" w16cid:durableId="8863395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8C"/>
    <w:rsid w:val="0000242B"/>
    <w:rsid w:val="0000314C"/>
    <w:rsid w:val="00003DD8"/>
    <w:rsid w:val="000076E3"/>
    <w:rsid w:val="00011640"/>
    <w:rsid w:val="00015072"/>
    <w:rsid w:val="00021E34"/>
    <w:rsid w:val="00025F8F"/>
    <w:rsid w:val="00026580"/>
    <w:rsid w:val="00031B98"/>
    <w:rsid w:val="00032610"/>
    <w:rsid w:val="00032738"/>
    <w:rsid w:val="00035ED3"/>
    <w:rsid w:val="000367FE"/>
    <w:rsid w:val="0004179E"/>
    <w:rsid w:val="0004427C"/>
    <w:rsid w:val="00044918"/>
    <w:rsid w:val="000455B6"/>
    <w:rsid w:val="00045C3B"/>
    <w:rsid w:val="00046929"/>
    <w:rsid w:val="00054BDF"/>
    <w:rsid w:val="0005509E"/>
    <w:rsid w:val="0005557A"/>
    <w:rsid w:val="00055B71"/>
    <w:rsid w:val="00060E4A"/>
    <w:rsid w:val="00063517"/>
    <w:rsid w:val="000644C9"/>
    <w:rsid w:val="00067152"/>
    <w:rsid w:val="00070705"/>
    <w:rsid w:val="0007187A"/>
    <w:rsid w:val="00073417"/>
    <w:rsid w:val="0007776B"/>
    <w:rsid w:val="0008128A"/>
    <w:rsid w:val="00081C46"/>
    <w:rsid w:val="00083135"/>
    <w:rsid w:val="00083423"/>
    <w:rsid w:val="00083F81"/>
    <w:rsid w:val="000844DB"/>
    <w:rsid w:val="0008525B"/>
    <w:rsid w:val="00092234"/>
    <w:rsid w:val="000959DB"/>
    <w:rsid w:val="00097FBB"/>
    <w:rsid w:val="000A24AA"/>
    <w:rsid w:val="000A6A4C"/>
    <w:rsid w:val="000A6B5A"/>
    <w:rsid w:val="000B0F3C"/>
    <w:rsid w:val="000B16F9"/>
    <w:rsid w:val="000B58E6"/>
    <w:rsid w:val="000C60AD"/>
    <w:rsid w:val="000C63FA"/>
    <w:rsid w:val="000C7FE0"/>
    <w:rsid w:val="000D197A"/>
    <w:rsid w:val="000D575D"/>
    <w:rsid w:val="000E39FF"/>
    <w:rsid w:val="000E7345"/>
    <w:rsid w:val="000F285A"/>
    <w:rsid w:val="000F2CA9"/>
    <w:rsid w:val="000F4241"/>
    <w:rsid w:val="0010476A"/>
    <w:rsid w:val="001057A6"/>
    <w:rsid w:val="00112CB0"/>
    <w:rsid w:val="001137CD"/>
    <w:rsid w:val="00115BAE"/>
    <w:rsid w:val="0011673F"/>
    <w:rsid w:val="00116929"/>
    <w:rsid w:val="001251FD"/>
    <w:rsid w:val="00126756"/>
    <w:rsid w:val="00126B08"/>
    <w:rsid w:val="001309E5"/>
    <w:rsid w:val="001334E1"/>
    <w:rsid w:val="00135BE3"/>
    <w:rsid w:val="00135E6C"/>
    <w:rsid w:val="00137554"/>
    <w:rsid w:val="00137600"/>
    <w:rsid w:val="001413ED"/>
    <w:rsid w:val="00152BD4"/>
    <w:rsid w:val="00152C80"/>
    <w:rsid w:val="0015380A"/>
    <w:rsid w:val="00156AB3"/>
    <w:rsid w:val="00156BFB"/>
    <w:rsid w:val="001606AF"/>
    <w:rsid w:val="00161C4F"/>
    <w:rsid w:val="00162EA8"/>
    <w:rsid w:val="00164523"/>
    <w:rsid w:val="00166049"/>
    <w:rsid w:val="00166195"/>
    <w:rsid w:val="00167224"/>
    <w:rsid w:val="001675EF"/>
    <w:rsid w:val="001702E6"/>
    <w:rsid w:val="00171401"/>
    <w:rsid w:val="00174FE2"/>
    <w:rsid w:val="00176A12"/>
    <w:rsid w:val="00183F3C"/>
    <w:rsid w:val="001877A0"/>
    <w:rsid w:val="001903F3"/>
    <w:rsid w:val="00190676"/>
    <w:rsid w:val="001922BB"/>
    <w:rsid w:val="00195443"/>
    <w:rsid w:val="00195BA9"/>
    <w:rsid w:val="001A0A9C"/>
    <w:rsid w:val="001A3377"/>
    <w:rsid w:val="001A7CB2"/>
    <w:rsid w:val="001B213C"/>
    <w:rsid w:val="001B626C"/>
    <w:rsid w:val="001B7496"/>
    <w:rsid w:val="001B7CC3"/>
    <w:rsid w:val="001C1A40"/>
    <w:rsid w:val="001C2B22"/>
    <w:rsid w:val="001C2DA2"/>
    <w:rsid w:val="001C2E32"/>
    <w:rsid w:val="001C41B8"/>
    <w:rsid w:val="001D1E6F"/>
    <w:rsid w:val="001D2261"/>
    <w:rsid w:val="001D2F8A"/>
    <w:rsid w:val="001D7153"/>
    <w:rsid w:val="001D7E8D"/>
    <w:rsid w:val="001E4E01"/>
    <w:rsid w:val="001E7583"/>
    <w:rsid w:val="001F722F"/>
    <w:rsid w:val="001F777E"/>
    <w:rsid w:val="00200DB3"/>
    <w:rsid w:val="00201FDD"/>
    <w:rsid w:val="0020260A"/>
    <w:rsid w:val="002044B4"/>
    <w:rsid w:val="00212463"/>
    <w:rsid w:val="00214CFD"/>
    <w:rsid w:val="00215900"/>
    <w:rsid w:val="00220686"/>
    <w:rsid w:val="00222C6F"/>
    <w:rsid w:val="00225194"/>
    <w:rsid w:val="002401B0"/>
    <w:rsid w:val="00240962"/>
    <w:rsid w:val="00241126"/>
    <w:rsid w:val="0024547B"/>
    <w:rsid w:val="00245AC3"/>
    <w:rsid w:val="00246C39"/>
    <w:rsid w:val="00250283"/>
    <w:rsid w:val="002534EA"/>
    <w:rsid w:val="00253E11"/>
    <w:rsid w:val="0025541D"/>
    <w:rsid w:val="00261BE3"/>
    <w:rsid w:val="002645A6"/>
    <w:rsid w:val="002735D8"/>
    <w:rsid w:val="0027602C"/>
    <w:rsid w:val="00276681"/>
    <w:rsid w:val="002768F4"/>
    <w:rsid w:val="0028170E"/>
    <w:rsid w:val="0028789A"/>
    <w:rsid w:val="002933A6"/>
    <w:rsid w:val="002A11B8"/>
    <w:rsid w:val="002A2993"/>
    <w:rsid w:val="002A49A9"/>
    <w:rsid w:val="002B01C2"/>
    <w:rsid w:val="002B7DF0"/>
    <w:rsid w:val="002C2DD5"/>
    <w:rsid w:val="002C3E8A"/>
    <w:rsid w:val="002D10F9"/>
    <w:rsid w:val="002E5767"/>
    <w:rsid w:val="002E7119"/>
    <w:rsid w:val="002E7850"/>
    <w:rsid w:val="002E79FC"/>
    <w:rsid w:val="002F7C52"/>
    <w:rsid w:val="00300A20"/>
    <w:rsid w:val="003047C7"/>
    <w:rsid w:val="0030552D"/>
    <w:rsid w:val="00311005"/>
    <w:rsid w:val="003129CD"/>
    <w:rsid w:val="003141DB"/>
    <w:rsid w:val="00317316"/>
    <w:rsid w:val="00320F43"/>
    <w:rsid w:val="003229B7"/>
    <w:rsid w:val="00323B03"/>
    <w:rsid w:val="00323CF5"/>
    <w:rsid w:val="0033131D"/>
    <w:rsid w:val="003351EA"/>
    <w:rsid w:val="0033521E"/>
    <w:rsid w:val="003352BF"/>
    <w:rsid w:val="003362C0"/>
    <w:rsid w:val="00340282"/>
    <w:rsid w:val="003516AD"/>
    <w:rsid w:val="00352C76"/>
    <w:rsid w:val="0035405B"/>
    <w:rsid w:val="003541D9"/>
    <w:rsid w:val="003551BA"/>
    <w:rsid w:val="00355929"/>
    <w:rsid w:val="003563BF"/>
    <w:rsid w:val="00362E7C"/>
    <w:rsid w:val="00363D56"/>
    <w:rsid w:val="00367BEA"/>
    <w:rsid w:val="00374B28"/>
    <w:rsid w:val="00376A4E"/>
    <w:rsid w:val="0038252D"/>
    <w:rsid w:val="00392CE8"/>
    <w:rsid w:val="003946AA"/>
    <w:rsid w:val="00394A12"/>
    <w:rsid w:val="003959AB"/>
    <w:rsid w:val="003A758A"/>
    <w:rsid w:val="003B0551"/>
    <w:rsid w:val="003B145E"/>
    <w:rsid w:val="003B4DE9"/>
    <w:rsid w:val="003B7F95"/>
    <w:rsid w:val="003C7EE1"/>
    <w:rsid w:val="003D24B9"/>
    <w:rsid w:val="003D3B62"/>
    <w:rsid w:val="003D6D06"/>
    <w:rsid w:val="003E0C94"/>
    <w:rsid w:val="003E4B9C"/>
    <w:rsid w:val="003E54AE"/>
    <w:rsid w:val="003E6B78"/>
    <w:rsid w:val="003E728D"/>
    <w:rsid w:val="003F3248"/>
    <w:rsid w:val="004015CD"/>
    <w:rsid w:val="00402882"/>
    <w:rsid w:val="00402BB7"/>
    <w:rsid w:val="00405B37"/>
    <w:rsid w:val="00406C2E"/>
    <w:rsid w:val="00412033"/>
    <w:rsid w:val="004121EE"/>
    <w:rsid w:val="00413BE5"/>
    <w:rsid w:val="00413F21"/>
    <w:rsid w:val="00416571"/>
    <w:rsid w:val="00420A1E"/>
    <w:rsid w:val="0042272E"/>
    <w:rsid w:val="00423F44"/>
    <w:rsid w:val="00424F38"/>
    <w:rsid w:val="00425101"/>
    <w:rsid w:val="00433DAA"/>
    <w:rsid w:val="00440258"/>
    <w:rsid w:val="00446BC7"/>
    <w:rsid w:val="00447670"/>
    <w:rsid w:val="00452825"/>
    <w:rsid w:val="00452846"/>
    <w:rsid w:val="00453EF5"/>
    <w:rsid w:val="00454808"/>
    <w:rsid w:val="00455C2A"/>
    <w:rsid w:val="00456129"/>
    <w:rsid w:val="004576D9"/>
    <w:rsid w:val="004609F1"/>
    <w:rsid w:val="004613F0"/>
    <w:rsid w:val="00462552"/>
    <w:rsid w:val="00462AB5"/>
    <w:rsid w:val="00463ACD"/>
    <w:rsid w:val="00463DFC"/>
    <w:rsid w:val="00482471"/>
    <w:rsid w:val="00484A69"/>
    <w:rsid w:val="004868EC"/>
    <w:rsid w:val="0049060D"/>
    <w:rsid w:val="00495D26"/>
    <w:rsid w:val="004A0ACE"/>
    <w:rsid w:val="004A3C8B"/>
    <w:rsid w:val="004A3E6B"/>
    <w:rsid w:val="004B0ADC"/>
    <w:rsid w:val="004C1671"/>
    <w:rsid w:val="004C4455"/>
    <w:rsid w:val="004E2C9E"/>
    <w:rsid w:val="004E3223"/>
    <w:rsid w:val="004F3802"/>
    <w:rsid w:val="004F4407"/>
    <w:rsid w:val="004F6B96"/>
    <w:rsid w:val="005025C6"/>
    <w:rsid w:val="005073B0"/>
    <w:rsid w:val="00514252"/>
    <w:rsid w:val="00517A81"/>
    <w:rsid w:val="00521C1C"/>
    <w:rsid w:val="00524CD7"/>
    <w:rsid w:val="00525EBD"/>
    <w:rsid w:val="005272E9"/>
    <w:rsid w:val="005306C2"/>
    <w:rsid w:val="005315F2"/>
    <w:rsid w:val="00532B08"/>
    <w:rsid w:val="00536CF5"/>
    <w:rsid w:val="005377AD"/>
    <w:rsid w:val="00541C5E"/>
    <w:rsid w:val="00544041"/>
    <w:rsid w:val="00547895"/>
    <w:rsid w:val="00550993"/>
    <w:rsid w:val="00552737"/>
    <w:rsid w:val="005542AD"/>
    <w:rsid w:val="00556E3F"/>
    <w:rsid w:val="00557453"/>
    <w:rsid w:val="00560BE0"/>
    <w:rsid w:val="00561401"/>
    <w:rsid w:val="005673A7"/>
    <w:rsid w:val="0056749A"/>
    <w:rsid w:val="00570C3F"/>
    <w:rsid w:val="005717C9"/>
    <w:rsid w:val="00574A0D"/>
    <w:rsid w:val="0057506E"/>
    <w:rsid w:val="00583814"/>
    <w:rsid w:val="00591A69"/>
    <w:rsid w:val="00592BC1"/>
    <w:rsid w:val="005977E9"/>
    <w:rsid w:val="005A487D"/>
    <w:rsid w:val="005A743B"/>
    <w:rsid w:val="005A7AC0"/>
    <w:rsid w:val="005B072F"/>
    <w:rsid w:val="005B0D69"/>
    <w:rsid w:val="005B3A3F"/>
    <w:rsid w:val="005B4228"/>
    <w:rsid w:val="005C3465"/>
    <w:rsid w:val="005C5007"/>
    <w:rsid w:val="005C551C"/>
    <w:rsid w:val="005C6AD3"/>
    <w:rsid w:val="005C757A"/>
    <w:rsid w:val="005D0714"/>
    <w:rsid w:val="005D0EF4"/>
    <w:rsid w:val="005D1436"/>
    <w:rsid w:val="005E158B"/>
    <w:rsid w:val="005E1D34"/>
    <w:rsid w:val="005E490A"/>
    <w:rsid w:val="005E7855"/>
    <w:rsid w:val="005F14FC"/>
    <w:rsid w:val="005F23C1"/>
    <w:rsid w:val="005F598F"/>
    <w:rsid w:val="005F794E"/>
    <w:rsid w:val="00601BE0"/>
    <w:rsid w:val="00601E95"/>
    <w:rsid w:val="00611DCD"/>
    <w:rsid w:val="00616325"/>
    <w:rsid w:val="00622223"/>
    <w:rsid w:val="0062345B"/>
    <w:rsid w:val="006319B3"/>
    <w:rsid w:val="00634C3F"/>
    <w:rsid w:val="006352C6"/>
    <w:rsid w:val="00640427"/>
    <w:rsid w:val="00643053"/>
    <w:rsid w:val="00643F08"/>
    <w:rsid w:val="00645C95"/>
    <w:rsid w:val="00647D96"/>
    <w:rsid w:val="006522C2"/>
    <w:rsid w:val="00653DAA"/>
    <w:rsid w:val="006552EE"/>
    <w:rsid w:val="0065739F"/>
    <w:rsid w:val="006665E9"/>
    <w:rsid w:val="0067176D"/>
    <w:rsid w:val="0067399B"/>
    <w:rsid w:val="00676AFA"/>
    <w:rsid w:val="0067794E"/>
    <w:rsid w:val="00680DF7"/>
    <w:rsid w:val="0068340F"/>
    <w:rsid w:val="006845C4"/>
    <w:rsid w:val="0068486E"/>
    <w:rsid w:val="00684FC5"/>
    <w:rsid w:val="00690031"/>
    <w:rsid w:val="006B01D1"/>
    <w:rsid w:val="006B0B59"/>
    <w:rsid w:val="006B5E95"/>
    <w:rsid w:val="006C31C0"/>
    <w:rsid w:val="006D2F09"/>
    <w:rsid w:val="006D3C20"/>
    <w:rsid w:val="006D4A02"/>
    <w:rsid w:val="006E1C8D"/>
    <w:rsid w:val="006E55DA"/>
    <w:rsid w:val="006E5C2D"/>
    <w:rsid w:val="006F2039"/>
    <w:rsid w:val="006F4452"/>
    <w:rsid w:val="006F5C6C"/>
    <w:rsid w:val="006F699E"/>
    <w:rsid w:val="00703A27"/>
    <w:rsid w:val="00704876"/>
    <w:rsid w:val="00710CEC"/>
    <w:rsid w:val="00714A87"/>
    <w:rsid w:val="007217AC"/>
    <w:rsid w:val="0072224B"/>
    <w:rsid w:val="007261AB"/>
    <w:rsid w:val="00730099"/>
    <w:rsid w:val="00730E76"/>
    <w:rsid w:val="00731BE2"/>
    <w:rsid w:val="007320F4"/>
    <w:rsid w:val="007371AF"/>
    <w:rsid w:val="00741CC5"/>
    <w:rsid w:val="007423E2"/>
    <w:rsid w:val="00744851"/>
    <w:rsid w:val="00744B20"/>
    <w:rsid w:val="00744F68"/>
    <w:rsid w:val="00752770"/>
    <w:rsid w:val="0075449B"/>
    <w:rsid w:val="007623E5"/>
    <w:rsid w:val="00763F1E"/>
    <w:rsid w:val="00770CDD"/>
    <w:rsid w:val="00774FC8"/>
    <w:rsid w:val="00780DED"/>
    <w:rsid w:val="00781D68"/>
    <w:rsid w:val="00781FBA"/>
    <w:rsid w:val="007843CB"/>
    <w:rsid w:val="00790549"/>
    <w:rsid w:val="00796563"/>
    <w:rsid w:val="007976F2"/>
    <w:rsid w:val="007A111B"/>
    <w:rsid w:val="007A507D"/>
    <w:rsid w:val="007A5EF3"/>
    <w:rsid w:val="007C19AD"/>
    <w:rsid w:val="007C406F"/>
    <w:rsid w:val="007C632E"/>
    <w:rsid w:val="007C69E9"/>
    <w:rsid w:val="007D03B0"/>
    <w:rsid w:val="007D77BA"/>
    <w:rsid w:val="007D7A7E"/>
    <w:rsid w:val="007E2767"/>
    <w:rsid w:val="007E399D"/>
    <w:rsid w:val="007E579A"/>
    <w:rsid w:val="007F1613"/>
    <w:rsid w:val="007F2360"/>
    <w:rsid w:val="007F50EC"/>
    <w:rsid w:val="007F6EEC"/>
    <w:rsid w:val="007F799D"/>
    <w:rsid w:val="008066CA"/>
    <w:rsid w:val="008066DC"/>
    <w:rsid w:val="008068BA"/>
    <w:rsid w:val="00807D1C"/>
    <w:rsid w:val="00813506"/>
    <w:rsid w:val="00816066"/>
    <w:rsid w:val="00817426"/>
    <w:rsid w:val="008237FB"/>
    <w:rsid w:val="008278DA"/>
    <w:rsid w:val="0083303E"/>
    <w:rsid w:val="008331E8"/>
    <w:rsid w:val="00833249"/>
    <w:rsid w:val="00834895"/>
    <w:rsid w:val="00835D7F"/>
    <w:rsid w:val="008365D4"/>
    <w:rsid w:val="008402BD"/>
    <w:rsid w:val="008432FC"/>
    <w:rsid w:val="00843372"/>
    <w:rsid w:val="00847885"/>
    <w:rsid w:val="008479F6"/>
    <w:rsid w:val="00852DAE"/>
    <w:rsid w:val="00856843"/>
    <w:rsid w:val="008701EA"/>
    <w:rsid w:val="00870FB7"/>
    <w:rsid w:val="00874BAB"/>
    <w:rsid w:val="008779C7"/>
    <w:rsid w:val="00884D00"/>
    <w:rsid w:val="0088577B"/>
    <w:rsid w:val="008864C1"/>
    <w:rsid w:val="00890D65"/>
    <w:rsid w:val="00891EB4"/>
    <w:rsid w:val="008934AE"/>
    <w:rsid w:val="00893732"/>
    <w:rsid w:val="008937B1"/>
    <w:rsid w:val="00894903"/>
    <w:rsid w:val="00896BD0"/>
    <w:rsid w:val="008A141F"/>
    <w:rsid w:val="008A160F"/>
    <w:rsid w:val="008B57D6"/>
    <w:rsid w:val="008B7272"/>
    <w:rsid w:val="008B74C9"/>
    <w:rsid w:val="008B77B2"/>
    <w:rsid w:val="008C307D"/>
    <w:rsid w:val="008C36CE"/>
    <w:rsid w:val="008C6943"/>
    <w:rsid w:val="008C7639"/>
    <w:rsid w:val="008D5D8B"/>
    <w:rsid w:val="008D69EF"/>
    <w:rsid w:val="008E5411"/>
    <w:rsid w:val="008E64E2"/>
    <w:rsid w:val="008E77E8"/>
    <w:rsid w:val="008F12DA"/>
    <w:rsid w:val="008F3CC8"/>
    <w:rsid w:val="008F4E8C"/>
    <w:rsid w:val="00903201"/>
    <w:rsid w:val="00905271"/>
    <w:rsid w:val="0090631F"/>
    <w:rsid w:val="009066D8"/>
    <w:rsid w:val="00910FE4"/>
    <w:rsid w:val="0091651C"/>
    <w:rsid w:val="00916918"/>
    <w:rsid w:val="00920F97"/>
    <w:rsid w:val="00921CE7"/>
    <w:rsid w:val="00922F10"/>
    <w:rsid w:val="00924C1C"/>
    <w:rsid w:val="00930FDB"/>
    <w:rsid w:val="00935231"/>
    <w:rsid w:val="00935F73"/>
    <w:rsid w:val="009436E0"/>
    <w:rsid w:val="00953A15"/>
    <w:rsid w:val="009607D1"/>
    <w:rsid w:val="00960953"/>
    <w:rsid w:val="00960FB6"/>
    <w:rsid w:val="00966A69"/>
    <w:rsid w:val="00973FBA"/>
    <w:rsid w:val="009754DE"/>
    <w:rsid w:val="0097764A"/>
    <w:rsid w:val="009807B6"/>
    <w:rsid w:val="00981156"/>
    <w:rsid w:val="00981E8E"/>
    <w:rsid w:val="009829C4"/>
    <w:rsid w:val="00983F99"/>
    <w:rsid w:val="00985A3A"/>
    <w:rsid w:val="009937DE"/>
    <w:rsid w:val="00996F3D"/>
    <w:rsid w:val="009A3243"/>
    <w:rsid w:val="009A3CB6"/>
    <w:rsid w:val="009A755B"/>
    <w:rsid w:val="009B315B"/>
    <w:rsid w:val="009B5C6E"/>
    <w:rsid w:val="009B74C2"/>
    <w:rsid w:val="009C4D64"/>
    <w:rsid w:val="009D009F"/>
    <w:rsid w:val="009D3F25"/>
    <w:rsid w:val="009D4CE2"/>
    <w:rsid w:val="009D72EA"/>
    <w:rsid w:val="009D7B49"/>
    <w:rsid w:val="009D7E98"/>
    <w:rsid w:val="009E1AE5"/>
    <w:rsid w:val="009E51CC"/>
    <w:rsid w:val="009E6034"/>
    <w:rsid w:val="009E758B"/>
    <w:rsid w:val="009E7D38"/>
    <w:rsid w:val="009F0DD6"/>
    <w:rsid w:val="009F538C"/>
    <w:rsid w:val="009F7BA9"/>
    <w:rsid w:val="00A05A9B"/>
    <w:rsid w:val="00A123CB"/>
    <w:rsid w:val="00A12FE8"/>
    <w:rsid w:val="00A1339E"/>
    <w:rsid w:val="00A21627"/>
    <w:rsid w:val="00A21B64"/>
    <w:rsid w:val="00A22A8E"/>
    <w:rsid w:val="00A2439E"/>
    <w:rsid w:val="00A26372"/>
    <w:rsid w:val="00A30CCC"/>
    <w:rsid w:val="00A3250A"/>
    <w:rsid w:val="00A35841"/>
    <w:rsid w:val="00A35E77"/>
    <w:rsid w:val="00A3764D"/>
    <w:rsid w:val="00A416C2"/>
    <w:rsid w:val="00A44687"/>
    <w:rsid w:val="00A466F5"/>
    <w:rsid w:val="00A47E82"/>
    <w:rsid w:val="00A604D9"/>
    <w:rsid w:val="00A61F78"/>
    <w:rsid w:val="00A67584"/>
    <w:rsid w:val="00A712D0"/>
    <w:rsid w:val="00A71C7D"/>
    <w:rsid w:val="00A71E04"/>
    <w:rsid w:val="00A75089"/>
    <w:rsid w:val="00A77625"/>
    <w:rsid w:val="00A802A0"/>
    <w:rsid w:val="00A8470F"/>
    <w:rsid w:val="00A921B7"/>
    <w:rsid w:val="00A93D9C"/>
    <w:rsid w:val="00A95633"/>
    <w:rsid w:val="00A96A8B"/>
    <w:rsid w:val="00A96D75"/>
    <w:rsid w:val="00AA23F9"/>
    <w:rsid w:val="00AB1525"/>
    <w:rsid w:val="00AB152A"/>
    <w:rsid w:val="00AB16FE"/>
    <w:rsid w:val="00AB222B"/>
    <w:rsid w:val="00AB2B51"/>
    <w:rsid w:val="00AB78EF"/>
    <w:rsid w:val="00AC1D92"/>
    <w:rsid w:val="00AC6B9E"/>
    <w:rsid w:val="00AD13C4"/>
    <w:rsid w:val="00AD4664"/>
    <w:rsid w:val="00AD4778"/>
    <w:rsid w:val="00AD6674"/>
    <w:rsid w:val="00AE7EAF"/>
    <w:rsid w:val="00AF383A"/>
    <w:rsid w:val="00AF4D01"/>
    <w:rsid w:val="00B04830"/>
    <w:rsid w:val="00B0663F"/>
    <w:rsid w:val="00B07405"/>
    <w:rsid w:val="00B13355"/>
    <w:rsid w:val="00B161B8"/>
    <w:rsid w:val="00B22F71"/>
    <w:rsid w:val="00B2348F"/>
    <w:rsid w:val="00B3407D"/>
    <w:rsid w:val="00B358EF"/>
    <w:rsid w:val="00B36514"/>
    <w:rsid w:val="00B4107B"/>
    <w:rsid w:val="00B429DE"/>
    <w:rsid w:val="00B45F40"/>
    <w:rsid w:val="00B50BBE"/>
    <w:rsid w:val="00B51C95"/>
    <w:rsid w:val="00B5208C"/>
    <w:rsid w:val="00B52BD1"/>
    <w:rsid w:val="00B56658"/>
    <w:rsid w:val="00B666A7"/>
    <w:rsid w:val="00B67769"/>
    <w:rsid w:val="00B71C33"/>
    <w:rsid w:val="00B73DBD"/>
    <w:rsid w:val="00B73F1B"/>
    <w:rsid w:val="00B82134"/>
    <w:rsid w:val="00B842C5"/>
    <w:rsid w:val="00B8529D"/>
    <w:rsid w:val="00B922DA"/>
    <w:rsid w:val="00B95784"/>
    <w:rsid w:val="00BA6729"/>
    <w:rsid w:val="00BA7342"/>
    <w:rsid w:val="00BB0505"/>
    <w:rsid w:val="00BB1958"/>
    <w:rsid w:val="00BB5F09"/>
    <w:rsid w:val="00BC22DC"/>
    <w:rsid w:val="00BC4002"/>
    <w:rsid w:val="00BC5FF9"/>
    <w:rsid w:val="00BC7173"/>
    <w:rsid w:val="00BD09A2"/>
    <w:rsid w:val="00BD7BD1"/>
    <w:rsid w:val="00BE0015"/>
    <w:rsid w:val="00BE1547"/>
    <w:rsid w:val="00BE42E9"/>
    <w:rsid w:val="00BE436B"/>
    <w:rsid w:val="00BE4DD3"/>
    <w:rsid w:val="00BE56FE"/>
    <w:rsid w:val="00BE7FAD"/>
    <w:rsid w:val="00BF019D"/>
    <w:rsid w:val="00BF0719"/>
    <w:rsid w:val="00BF4F63"/>
    <w:rsid w:val="00C022C3"/>
    <w:rsid w:val="00C03621"/>
    <w:rsid w:val="00C0534C"/>
    <w:rsid w:val="00C0686C"/>
    <w:rsid w:val="00C07455"/>
    <w:rsid w:val="00C111BD"/>
    <w:rsid w:val="00C115EC"/>
    <w:rsid w:val="00C14B93"/>
    <w:rsid w:val="00C23605"/>
    <w:rsid w:val="00C26818"/>
    <w:rsid w:val="00C35781"/>
    <w:rsid w:val="00C3620D"/>
    <w:rsid w:val="00C36603"/>
    <w:rsid w:val="00C36A45"/>
    <w:rsid w:val="00C36A94"/>
    <w:rsid w:val="00C4029E"/>
    <w:rsid w:val="00C40B4C"/>
    <w:rsid w:val="00C41154"/>
    <w:rsid w:val="00C430A4"/>
    <w:rsid w:val="00C44B53"/>
    <w:rsid w:val="00C4508B"/>
    <w:rsid w:val="00C451F5"/>
    <w:rsid w:val="00C46183"/>
    <w:rsid w:val="00C50AAC"/>
    <w:rsid w:val="00C51BF0"/>
    <w:rsid w:val="00C5343A"/>
    <w:rsid w:val="00C62A03"/>
    <w:rsid w:val="00C63117"/>
    <w:rsid w:val="00C6413C"/>
    <w:rsid w:val="00C66D58"/>
    <w:rsid w:val="00C704A0"/>
    <w:rsid w:val="00C711BD"/>
    <w:rsid w:val="00C71F4B"/>
    <w:rsid w:val="00C75E6F"/>
    <w:rsid w:val="00C7720B"/>
    <w:rsid w:val="00C8004D"/>
    <w:rsid w:val="00C80244"/>
    <w:rsid w:val="00C812F2"/>
    <w:rsid w:val="00C81DEE"/>
    <w:rsid w:val="00C83815"/>
    <w:rsid w:val="00C87536"/>
    <w:rsid w:val="00C90FED"/>
    <w:rsid w:val="00C9196A"/>
    <w:rsid w:val="00C9271D"/>
    <w:rsid w:val="00C93C4F"/>
    <w:rsid w:val="00C94317"/>
    <w:rsid w:val="00C94DE6"/>
    <w:rsid w:val="00C95D0A"/>
    <w:rsid w:val="00C9652B"/>
    <w:rsid w:val="00CA06CC"/>
    <w:rsid w:val="00CA0C47"/>
    <w:rsid w:val="00CA5B73"/>
    <w:rsid w:val="00CA73E1"/>
    <w:rsid w:val="00CA7864"/>
    <w:rsid w:val="00CB3362"/>
    <w:rsid w:val="00CB7DAF"/>
    <w:rsid w:val="00CC275A"/>
    <w:rsid w:val="00CC699A"/>
    <w:rsid w:val="00CC6A40"/>
    <w:rsid w:val="00CD3325"/>
    <w:rsid w:val="00CD61C1"/>
    <w:rsid w:val="00CD7F34"/>
    <w:rsid w:val="00CE0BAB"/>
    <w:rsid w:val="00CE196D"/>
    <w:rsid w:val="00CE1F2D"/>
    <w:rsid w:val="00CE4597"/>
    <w:rsid w:val="00CE4C56"/>
    <w:rsid w:val="00CE54F2"/>
    <w:rsid w:val="00CF7E3D"/>
    <w:rsid w:val="00D03469"/>
    <w:rsid w:val="00D1272C"/>
    <w:rsid w:val="00D24304"/>
    <w:rsid w:val="00D33FE2"/>
    <w:rsid w:val="00D340C4"/>
    <w:rsid w:val="00D42C2C"/>
    <w:rsid w:val="00D4482D"/>
    <w:rsid w:val="00D45545"/>
    <w:rsid w:val="00D46424"/>
    <w:rsid w:val="00D50175"/>
    <w:rsid w:val="00D53A24"/>
    <w:rsid w:val="00D5541F"/>
    <w:rsid w:val="00D55F42"/>
    <w:rsid w:val="00D616C6"/>
    <w:rsid w:val="00D61E87"/>
    <w:rsid w:val="00D63E29"/>
    <w:rsid w:val="00D66343"/>
    <w:rsid w:val="00D67337"/>
    <w:rsid w:val="00D67A50"/>
    <w:rsid w:val="00D718BF"/>
    <w:rsid w:val="00D71F85"/>
    <w:rsid w:val="00D7372B"/>
    <w:rsid w:val="00D73794"/>
    <w:rsid w:val="00D8145C"/>
    <w:rsid w:val="00D82323"/>
    <w:rsid w:val="00D835D3"/>
    <w:rsid w:val="00D873FB"/>
    <w:rsid w:val="00DA1D6E"/>
    <w:rsid w:val="00DA41B7"/>
    <w:rsid w:val="00DA4BA1"/>
    <w:rsid w:val="00DA6722"/>
    <w:rsid w:val="00DA7BD1"/>
    <w:rsid w:val="00DB1152"/>
    <w:rsid w:val="00DB4096"/>
    <w:rsid w:val="00DB48C9"/>
    <w:rsid w:val="00DB71ED"/>
    <w:rsid w:val="00DB7658"/>
    <w:rsid w:val="00DC1F13"/>
    <w:rsid w:val="00DC2861"/>
    <w:rsid w:val="00DC6437"/>
    <w:rsid w:val="00DD3360"/>
    <w:rsid w:val="00DD341E"/>
    <w:rsid w:val="00DD5C2D"/>
    <w:rsid w:val="00DD724B"/>
    <w:rsid w:val="00DE1EB1"/>
    <w:rsid w:val="00DF08E9"/>
    <w:rsid w:val="00DF5B8B"/>
    <w:rsid w:val="00E0228D"/>
    <w:rsid w:val="00E07433"/>
    <w:rsid w:val="00E10502"/>
    <w:rsid w:val="00E2095A"/>
    <w:rsid w:val="00E22C69"/>
    <w:rsid w:val="00E2367B"/>
    <w:rsid w:val="00E32D30"/>
    <w:rsid w:val="00E354DE"/>
    <w:rsid w:val="00E355AC"/>
    <w:rsid w:val="00E36315"/>
    <w:rsid w:val="00E37481"/>
    <w:rsid w:val="00E401B6"/>
    <w:rsid w:val="00E4062C"/>
    <w:rsid w:val="00E40876"/>
    <w:rsid w:val="00E46C3B"/>
    <w:rsid w:val="00E5070B"/>
    <w:rsid w:val="00E50743"/>
    <w:rsid w:val="00E5659E"/>
    <w:rsid w:val="00E611D5"/>
    <w:rsid w:val="00E62389"/>
    <w:rsid w:val="00E63797"/>
    <w:rsid w:val="00E6695C"/>
    <w:rsid w:val="00E67779"/>
    <w:rsid w:val="00E7100B"/>
    <w:rsid w:val="00E726A3"/>
    <w:rsid w:val="00E76F42"/>
    <w:rsid w:val="00E81709"/>
    <w:rsid w:val="00E81D53"/>
    <w:rsid w:val="00E8320C"/>
    <w:rsid w:val="00E844B0"/>
    <w:rsid w:val="00E852E3"/>
    <w:rsid w:val="00E92FE9"/>
    <w:rsid w:val="00EA0A50"/>
    <w:rsid w:val="00EA3B4E"/>
    <w:rsid w:val="00EA585B"/>
    <w:rsid w:val="00EA5CB1"/>
    <w:rsid w:val="00EB3992"/>
    <w:rsid w:val="00EB4128"/>
    <w:rsid w:val="00EC3571"/>
    <w:rsid w:val="00EC513E"/>
    <w:rsid w:val="00EC6115"/>
    <w:rsid w:val="00EC7991"/>
    <w:rsid w:val="00ED02D7"/>
    <w:rsid w:val="00ED0D4A"/>
    <w:rsid w:val="00ED19AB"/>
    <w:rsid w:val="00ED3B95"/>
    <w:rsid w:val="00EE37B3"/>
    <w:rsid w:val="00EE4AE9"/>
    <w:rsid w:val="00EF64AC"/>
    <w:rsid w:val="00EF695B"/>
    <w:rsid w:val="00EF7A3A"/>
    <w:rsid w:val="00F00F95"/>
    <w:rsid w:val="00F01038"/>
    <w:rsid w:val="00F01488"/>
    <w:rsid w:val="00F06F1C"/>
    <w:rsid w:val="00F20145"/>
    <w:rsid w:val="00F24D33"/>
    <w:rsid w:val="00F270B2"/>
    <w:rsid w:val="00F32BE5"/>
    <w:rsid w:val="00F33FDF"/>
    <w:rsid w:val="00F42442"/>
    <w:rsid w:val="00F53C6E"/>
    <w:rsid w:val="00F620DB"/>
    <w:rsid w:val="00F622D1"/>
    <w:rsid w:val="00F66624"/>
    <w:rsid w:val="00F711FB"/>
    <w:rsid w:val="00F718B6"/>
    <w:rsid w:val="00F73B29"/>
    <w:rsid w:val="00F77520"/>
    <w:rsid w:val="00F77FA5"/>
    <w:rsid w:val="00F83EAE"/>
    <w:rsid w:val="00F845BB"/>
    <w:rsid w:val="00F84D01"/>
    <w:rsid w:val="00F8521F"/>
    <w:rsid w:val="00F8598E"/>
    <w:rsid w:val="00F9180C"/>
    <w:rsid w:val="00F97130"/>
    <w:rsid w:val="00F97EDF"/>
    <w:rsid w:val="00FA035B"/>
    <w:rsid w:val="00FA2DCC"/>
    <w:rsid w:val="00FA3FD9"/>
    <w:rsid w:val="00FA59A0"/>
    <w:rsid w:val="00FA5A9C"/>
    <w:rsid w:val="00FB147C"/>
    <w:rsid w:val="00FB3D87"/>
    <w:rsid w:val="00FB4F51"/>
    <w:rsid w:val="00FB625B"/>
    <w:rsid w:val="00FB736F"/>
    <w:rsid w:val="00FC6658"/>
    <w:rsid w:val="00FD2AC5"/>
    <w:rsid w:val="00FD2E6D"/>
    <w:rsid w:val="00FE064E"/>
    <w:rsid w:val="00FE0AA2"/>
    <w:rsid w:val="00FE2E9C"/>
    <w:rsid w:val="00FF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ABD72"/>
  <w15:chartTrackingRefBased/>
  <w15:docId w15:val="{D7DA5EC9-8070-C147-98E4-6A1A3BAB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" w:eastAsia="宋体" w:hAnsi="times new roma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5208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5208C"/>
    <w:pPr>
      <w:numPr>
        <w:numId w:val="2"/>
      </w:numPr>
      <w:spacing w:before="240" w:after="240"/>
      <w:jc w:val="left"/>
      <w:outlineLvl w:val="0"/>
    </w:pPr>
    <w:rPr>
      <w:rFonts w:eastAsia="Cambria" w:cs="Times New Roman"/>
      <w:b/>
      <w:lang w:eastAsia="en-US"/>
    </w:rPr>
  </w:style>
  <w:style w:type="paragraph" w:styleId="2">
    <w:name w:val="heading 2"/>
    <w:basedOn w:val="1"/>
    <w:next w:val="a0"/>
    <w:link w:val="20"/>
    <w:uiPriority w:val="2"/>
    <w:qFormat/>
    <w:rsid w:val="00B5208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B5208C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B5208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B5208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rsid w:val="00A8470F"/>
    <w:pPr>
      <w:widowControl/>
      <w:numPr>
        <w:numId w:val="1"/>
      </w:numPr>
      <w:jc w:val="center"/>
    </w:pPr>
    <w:rPr>
      <w:rFonts w:ascii="Times New Roman" w:eastAsia="Times New Roman" w:hAnsi="Times New Roman" w:cs="宋体"/>
      <w:kern w:val="0"/>
    </w:rPr>
  </w:style>
  <w:style w:type="character" w:customStyle="1" w:styleId="10">
    <w:name w:val="标题 1 字符"/>
    <w:basedOn w:val="a1"/>
    <w:link w:val="1"/>
    <w:uiPriority w:val="2"/>
    <w:rsid w:val="00B5208C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标题 2 字符"/>
    <w:basedOn w:val="a1"/>
    <w:link w:val="2"/>
    <w:uiPriority w:val="2"/>
    <w:rsid w:val="00B5208C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标题 3 字符"/>
    <w:basedOn w:val="a1"/>
    <w:link w:val="3"/>
    <w:uiPriority w:val="2"/>
    <w:rsid w:val="00B5208C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40">
    <w:name w:val="标题 4 字符"/>
    <w:basedOn w:val="a1"/>
    <w:link w:val="4"/>
    <w:uiPriority w:val="2"/>
    <w:rsid w:val="00B5208C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标题 5 字符"/>
    <w:basedOn w:val="a1"/>
    <w:link w:val="5"/>
    <w:uiPriority w:val="2"/>
    <w:rsid w:val="00B5208C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styleId="a4">
    <w:name w:val="Title"/>
    <w:basedOn w:val="a0"/>
    <w:next w:val="a0"/>
    <w:link w:val="a5"/>
    <w:qFormat/>
    <w:rsid w:val="00B5208C"/>
    <w:pPr>
      <w:widowControl/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a5">
    <w:name w:val="标题 字符"/>
    <w:basedOn w:val="a1"/>
    <w:link w:val="a4"/>
    <w:rsid w:val="00B5208C"/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B5208C"/>
    <w:pPr>
      <w:spacing w:after="120"/>
    </w:pPr>
    <w:rPr>
      <w:i/>
    </w:rPr>
  </w:style>
  <w:style w:type="numbering" w:customStyle="1" w:styleId="Headings">
    <w:name w:val="Headings"/>
    <w:uiPriority w:val="99"/>
    <w:rsid w:val="00B5208C"/>
    <w:pPr>
      <w:numPr>
        <w:numId w:val="2"/>
      </w:numPr>
    </w:pPr>
  </w:style>
  <w:style w:type="table" w:styleId="a6">
    <w:name w:val="Table Grid"/>
    <w:basedOn w:val="a2"/>
    <w:uiPriority w:val="39"/>
    <w:rsid w:val="00B52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zhuxingyue@gmc.edu.cn" TargetMode="External"/><Relationship Id="rId5" Type="http://schemas.openxmlformats.org/officeDocument/2006/relationships/hyperlink" Target="mailto:liub@fudan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e Zhu</dc:creator>
  <cp:keywords/>
  <dc:description/>
  <cp:lastModifiedBy>Zhu Xingyue</cp:lastModifiedBy>
  <cp:revision>5</cp:revision>
  <dcterms:created xsi:type="dcterms:W3CDTF">2023-08-23T09:27:00Z</dcterms:created>
  <dcterms:modified xsi:type="dcterms:W3CDTF">2023-08-28T08:05:00Z</dcterms:modified>
</cp:coreProperties>
</file>